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992A39" w14:textId="0CF59DDD" w:rsidR="006F328A" w:rsidRDefault="00BD1AAD" w:rsidP="00E97BD5">
      <w:pPr>
        <w:rPr>
          <w:i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68A32C" wp14:editId="05668611">
                <wp:simplePos x="0" y="0"/>
                <wp:positionH relativeFrom="column">
                  <wp:posOffset>0</wp:posOffset>
                </wp:positionH>
                <wp:positionV relativeFrom="paragraph">
                  <wp:posOffset>6040120</wp:posOffset>
                </wp:positionV>
                <wp:extent cx="6119495" cy="635"/>
                <wp:effectExtent l="0" t="0" r="0" b="0"/>
                <wp:wrapNone/>
                <wp:docPr id="71267339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94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317D49C" w14:textId="0565182B" w:rsidR="00BD1AAD" w:rsidRPr="00DF7066" w:rsidRDefault="00BD1AAD" w:rsidP="00BD1AAD">
                            <w:pPr>
                              <w:pStyle w:val="Beschriftung"/>
                              <w:rPr>
                                <w:noProof/>
                                <w:lang w:val="en-US"/>
                              </w:rPr>
                            </w:pPr>
                            <w:r w:rsidRPr="00DF7066">
                              <w:rPr>
                                <w:lang w:val="en-US"/>
                              </w:rPr>
                              <w:t xml:space="preserve">Figure </w:t>
                            </w:r>
                            <w:r>
                              <w:fldChar w:fldCharType="begin"/>
                            </w:r>
                            <w:r w:rsidRPr="00DF7066">
                              <w:rPr>
                                <w:lang w:val="en-US"/>
                              </w:rP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 w:rsidRPr="00DF7066">
                              <w:rPr>
                                <w:noProof/>
                                <w:lang w:val="en-US"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 w:rsidRPr="00DF7066">
                              <w:rPr>
                                <w:lang w:val="en-US"/>
                              </w:rPr>
                              <w:t xml:space="preserve">: Scheme of </w:t>
                            </w:r>
                            <w:r w:rsidR="00DF7066" w:rsidRPr="00DF7066">
                              <w:rPr>
                                <w:lang w:val="en-US"/>
                              </w:rPr>
                              <w:t>the experimental setup</w:t>
                            </w:r>
                            <w:r w:rsidR="00DF7066">
                              <w:rPr>
                                <w:lang w:val="en-US"/>
                              </w:rPr>
                              <w:t xml:space="preserve"> of experiment 1. A total of 50 tubes were inserted to a depth of 50 cm in a </w:t>
                            </w:r>
                            <w:r w:rsidR="00401A5C">
                              <w:rPr>
                                <w:lang w:val="en-US"/>
                              </w:rPr>
                              <w:t>semicircle</w:t>
                            </w:r>
                            <w:r w:rsidR="00DF7066">
                              <w:rPr>
                                <w:lang w:val="en-US"/>
                              </w:rPr>
                              <w:t xml:space="preserve"> around a mature beech </w:t>
                            </w:r>
                            <w:r w:rsidR="00401A5C">
                              <w:rPr>
                                <w:lang w:val="en-US"/>
                              </w:rPr>
                              <w:t xml:space="preserve">(Fagus sylvatica L.) </w:t>
                            </w:r>
                            <w:r w:rsidR="00DF7066">
                              <w:rPr>
                                <w:lang w:val="en-US"/>
                              </w:rPr>
                              <w:t>tree</w:t>
                            </w:r>
                            <w:r w:rsidR="00DD59AD">
                              <w:rPr>
                                <w:lang w:val="en-US"/>
                              </w:rPr>
                              <w:t xml:space="preserve">. Tubes were perforated in the lowest 20 cm with 4 mm drill holes and the bottom was </w:t>
                            </w:r>
                            <w:r w:rsidR="00F62B33">
                              <w:rPr>
                                <w:lang w:val="en-US"/>
                              </w:rPr>
                              <w:t>plugged</w:t>
                            </w:r>
                            <w:r w:rsidR="00DD59AD">
                              <w:rPr>
                                <w:lang w:val="en-US"/>
                              </w:rPr>
                              <w:t xml:space="preserve">, so that added water could only </w:t>
                            </w:r>
                            <w:r w:rsidR="00220A12">
                              <w:rPr>
                                <w:lang w:val="en-US"/>
                              </w:rPr>
                              <w:t>penetrate</w:t>
                            </w:r>
                            <w:r w:rsidR="00F62B33">
                              <w:rPr>
                                <w:lang w:val="en-US"/>
                              </w:rPr>
                              <w:t xml:space="preserve"> the soil from the sides. The closest tubes had </w:t>
                            </w:r>
                            <w:r w:rsidR="00220A12">
                              <w:rPr>
                                <w:lang w:val="en-US"/>
                              </w:rPr>
                              <w:t>50</w:t>
                            </w:r>
                            <w:r w:rsidR="00F62B33">
                              <w:rPr>
                                <w:lang w:val="en-US"/>
                              </w:rPr>
                              <w:t xml:space="preserve"> cm </w:t>
                            </w:r>
                            <w:r w:rsidR="00220A12">
                              <w:rPr>
                                <w:lang w:val="en-US"/>
                              </w:rPr>
                              <w:t xml:space="preserve">distance </w:t>
                            </w:r>
                            <w:r w:rsidR="00F62B33">
                              <w:rPr>
                                <w:lang w:val="en-US"/>
                              </w:rPr>
                              <w:t xml:space="preserve">to the tree and </w:t>
                            </w:r>
                            <w:r w:rsidR="00220A12">
                              <w:rPr>
                                <w:lang w:val="en-US"/>
                              </w:rPr>
                              <w:t>the distance between tubes was at least 30 cm.</w:t>
                            </w:r>
                            <w:r w:rsidR="00740032">
                              <w:rPr>
                                <w:lang w:val="en-US"/>
                              </w:rPr>
                              <w:t xml:space="preserve"> Soil cores were taken to a depth of 90 (100) cm between tubes and </w:t>
                            </w:r>
                            <w:r w:rsidR="00697CAD">
                              <w:rPr>
                                <w:lang w:val="en-US"/>
                              </w:rPr>
                              <w:t>fine roots (1-3</w:t>
                            </w:r>
                            <w:r w:rsidR="00697CAD" w:rsidRPr="00697CAD">
                              <w:rPr>
                                <w:vertAlign w:val="superscript"/>
                                <w:lang w:val="en-US"/>
                              </w:rPr>
                              <w:t>rd</w:t>
                            </w:r>
                            <w:r w:rsidR="00697CAD">
                              <w:rPr>
                                <w:lang w:val="en-US"/>
                              </w:rPr>
                              <w:t xml:space="preserve"> order, about 15 cm length) of the respective beech trees in the surface soil were sampled between the tubes and the tre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E68A32C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0;margin-top:475.6pt;width:481.85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" stroked="f">
                <v:textbox style="mso-fit-shape-to-text:t" inset="0,0,0,0">
                  <w:txbxContent>
                    <w:p w14:paraId="4317D49C" w14:textId="0565182B" w:rsidR="00BD1AAD" w:rsidRPr="00DF7066" w:rsidRDefault="00BD1AAD" w:rsidP="00BD1AAD">
                      <w:pPr>
                        <w:pStyle w:val="Beschriftung"/>
                        <w:rPr>
                          <w:noProof/>
                          <w:lang w:val="en-US"/>
                        </w:rPr>
                      </w:pPr>
                      <w:r w:rsidRPr="00DF7066">
                        <w:rPr>
                          <w:lang w:val="en-US"/>
                        </w:rPr>
                        <w:t xml:space="preserve">Figure </w:t>
                      </w:r>
                      <w:r>
                        <w:fldChar w:fldCharType="begin"/>
                      </w:r>
                      <w:r w:rsidRPr="00DF7066">
                        <w:rPr>
                          <w:lang w:val="en-US"/>
                        </w:rPr>
                        <w:instrText xml:space="preserve"> SEQ Figure \* ARABIC </w:instrText>
                      </w:r>
                      <w:r>
                        <w:fldChar w:fldCharType="separate"/>
                      </w:r>
                      <w:r w:rsidRPr="00DF7066">
                        <w:rPr>
                          <w:noProof/>
                          <w:lang w:val="en-US"/>
                        </w:rPr>
                        <w:t>1</w:t>
                      </w:r>
                      <w:r>
                        <w:fldChar w:fldCharType="end"/>
                      </w:r>
                      <w:r w:rsidRPr="00DF7066">
                        <w:rPr>
                          <w:lang w:val="en-US"/>
                        </w:rPr>
                        <w:t xml:space="preserve">: Scheme of </w:t>
                      </w:r>
                      <w:r w:rsidR="00DF7066" w:rsidRPr="00DF7066">
                        <w:rPr>
                          <w:lang w:val="en-US"/>
                        </w:rPr>
                        <w:t>the experimental setup</w:t>
                      </w:r>
                      <w:r w:rsidR="00DF7066">
                        <w:rPr>
                          <w:lang w:val="en-US"/>
                        </w:rPr>
                        <w:t xml:space="preserve"> of experiment 1. A total of 50 tubes were inserted to a depth of 50 cm in a </w:t>
                      </w:r>
                      <w:r w:rsidR="00401A5C">
                        <w:rPr>
                          <w:lang w:val="en-US"/>
                        </w:rPr>
                        <w:t>semicircle</w:t>
                      </w:r>
                      <w:r w:rsidR="00DF7066">
                        <w:rPr>
                          <w:lang w:val="en-US"/>
                        </w:rPr>
                        <w:t xml:space="preserve"> around a mature beech </w:t>
                      </w:r>
                      <w:r w:rsidR="00401A5C">
                        <w:rPr>
                          <w:lang w:val="en-US"/>
                        </w:rPr>
                        <w:t xml:space="preserve">(Fagus sylvatica L.) </w:t>
                      </w:r>
                      <w:r w:rsidR="00DF7066">
                        <w:rPr>
                          <w:lang w:val="en-US"/>
                        </w:rPr>
                        <w:t>tree</w:t>
                      </w:r>
                      <w:r w:rsidR="00DD59AD">
                        <w:rPr>
                          <w:lang w:val="en-US"/>
                        </w:rPr>
                        <w:t xml:space="preserve">. Tubes were perforated in the lowest 20 cm with 4 mm drill holes and the bottom was </w:t>
                      </w:r>
                      <w:r w:rsidR="00F62B33">
                        <w:rPr>
                          <w:lang w:val="en-US"/>
                        </w:rPr>
                        <w:t>plugged</w:t>
                      </w:r>
                      <w:r w:rsidR="00DD59AD">
                        <w:rPr>
                          <w:lang w:val="en-US"/>
                        </w:rPr>
                        <w:t xml:space="preserve">, so that added water could only </w:t>
                      </w:r>
                      <w:r w:rsidR="00220A12">
                        <w:rPr>
                          <w:lang w:val="en-US"/>
                        </w:rPr>
                        <w:t>penetrate</w:t>
                      </w:r>
                      <w:r w:rsidR="00F62B33">
                        <w:rPr>
                          <w:lang w:val="en-US"/>
                        </w:rPr>
                        <w:t xml:space="preserve"> the soil from the sides. The closest tubes had </w:t>
                      </w:r>
                      <w:r w:rsidR="00220A12">
                        <w:rPr>
                          <w:lang w:val="en-US"/>
                        </w:rPr>
                        <w:t>50</w:t>
                      </w:r>
                      <w:r w:rsidR="00F62B33">
                        <w:rPr>
                          <w:lang w:val="en-US"/>
                        </w:rPr>
                        <w:t xml:space="preserve"> cm </w:t>
                      </w:r>
                      <w:r w:rsidR="00220A12">
                        <w:rPr>
                          <w:lang w:val="en-US"/>
                        </w:rPr>
                        <w:t xml:space="preserve">distance </w:t>
                      </w:r>
                      <w:r w:rsidR="00F62B33">
                        <w:rPr>
                          <w:lang w:val="en-US"/>
                        </w:rPr>
                        <w:t xml:space="preserve">to the tree and </w:t>
                      </w:r>
                      <w:r w:rsidR="00220A12">
                        <w:rPr>
                          <w:lang w:val="en-US"/>
                        </w:rPr>
                        <w:t>the distance between tubes was at least 30 cm.</w:t>
                      </w:r>
                      <w:r w:rsidR="00740032">
                        <w:rPr>
                          <w:lang w:val="en-US"/>
                        </w:rPr>
                        <w:t xml:space="preserve"> Soil cores were taken to a depth of 90 (100) cm between tubes and </w:t>
                      </w:r>
                      <w:r w:rsidR="00697CAD">
                        <w:rPr>
                          <w:lang w:val="en-US"/>
                        </w:rPr>
                        <w:t>fine roots (1-3</w:t>
                      </w:r>
                      <w:r w:rsidR="00697CAD" w:rsidRPr="00697CAD">
                        <w:rPr>
                          <w:vertAlign w:val="superscript"/>
                          <w:lang w:val="en-US"/>
                        </w:rPr>
                        <w:t>rd</w:t>
                      </w:r>
                      <w:r w:rsidR="00697CAD">
                        <w:rPr>
                          <w:lang w:val="en-US"/>
                        </w:rPr>
                        <w:t xml:space="preserve"> order, about 15 cm length) of the respective beech trees in the surface soil were sampled between the tubes and the tree.</w:t>
                      </w:r>
                    </w:p>
                  </w:txbxContent>
                </v:textbox>
              </v:shape>
            </w:pict>
          </mc:Fallback>
        </mc:AlternateContent>
      </w:r>
      <w:r w:rsidR="0021689B"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551668A" wp14:editId="3DACF13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120000" cy="5983200"/>
                <wp:effectExtent l="0" t="0" r="14605" b="11430"/>
                <wp:wrapNone/>
                <wp:docPr id="12" name="Gruppieren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120000" cy="5983200"/>
                          <a:chOff x="0" y="0"/>
                          <a:chExt cx="4368800" cy="4272177"/>
                        </a:xfrm>
                      </wpg:grpSpPr>
                      <wpg:grpSp>
                        <wpg:cNvPr id="1948996098" name="Gruppieren 1948996098"/>
                        <wpg:cNvGrpSpPr/>
                        <wpg:grpSpPr>
                          <a:xfrm>
                            <a:off x="969389" y="716200"/>
                            <a:ext cx="209550" cy="1408018"/>
                            <a:chOff x="969389" y="716200"/>
                            <a:chExt cx="209550" cy="1408018"/>
                          </a:xfrm>
                        </wpg:grpSpPr>
                        <wps:wsp>
                          <wps:cNvPr id="312838887" name="Flussdiagramm: Magnetplattenspeicher 312838887"/>
                          <wps:cNvSpPr/>
                          <wps:spPr>
                            <a:xfrm>
                              <a:off x="969389" y="716200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2079810464" name="Flussdiagramm: Magnetplattenspeicher 2079810464"/>
                          <wps:cNvSpPr/>
                          <wps:spPr>
                            <a:xfrm>
                              <a:off x="969389" y="1507475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1861255383" name="Gruppieren 1861255383"/>
                        <wpg:cNvGrpSpPr/>
                        <wpg:grpSpPr>
                          <a:xfrm>
                            <a:off x="1107657" y="1223291"/>
                            <a:ext cx="209550" cy="1408018"/>
                            <a:chOff x="1107657" y="1223291"/>
                            <a:chExt cx="209550" cy="1408018"/>
                          </a:xfrm>
                        </wpg:grpSpPr>
                        <wps:wsp>
                          <wps:cNvPr id="2127106759" name="Flussdiagramm: Magnetplattenspeicher 2127106759"/>
                          <wps:cNvSpPr/>
                          <wps:spPr>
                            <a:xfrm>
                              <a:off x="1107657" y="1223291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903883363" name="Flussdiagramm: Magnetplattenspeicher 903883363"/>
                          <wps:cNvSpPr/>
                          <wps:spPr>
                            <a:xfrm>
                              <a:off x="1107657" y="2014566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19461363" name="Gruppieren 19461363"/>
                        <wpg:cNvGrpSpPr/>
                        <wpg:grpSpPr>
                          <a:xfrm>
                            <a:off x="2034767" y="1805130"/>
                            <a:ext cx="209550" cy="1408018"/>
                            <a:chOff x="2034767" y="1805130"/>
                            <a:chExt cx="209550" cy="1408018"/>
                          </a:xfrm>
                        </wpg:grpSpPr>
                        <wps:wsp>
                          <wps:cNvPr id="38278770" name="Flussdiagramm: Magnetplattenspeicher 38278770"/>
                          <wps:cNvSpPr/>
                          <wps:spPr>
                            <a:xfrm>
                              <a:off x="2034767" y="1805130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42089659" name="Flussdiagramm: Magnetplattenspeicher 142089659"/>
                          <wps:cNvSpPr/>
                          <wps:spPr>
                            <a:xfrm>
                              <a:off x="2034767" y="2596405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1532014921" name="Gruppieren 1532014921"/>
                        <wpg:cNvGrpSpPr/>
                        <wpg:grpSpPr>
                          <a:xfrm>
                            <a:off x="2155417" y="2316663"/>
                            <a:ext cx="209550" cy="1408018"/>
                            <a:chOff x="2155417" y="2316663"/>
                            <a:chExt cx="209550" cy="1408018"/>
                          </a:xfrm>
                        </wpg:grpSpPr>
                        <wps:wsp>
                          <wps:cNvPr id="236522787" name="Flussdiagramm: Magnetplattenspeicher 236522787"/>
                          <wps:cNvSpPr/>
                          <wps:spPr>
                            <a:xfrm>
                              <a:off x="2155417" y="2316663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320313223" name="Flussdiagramm: Magnetplattenspeicher 1320313223"/>
                          <wps:cNvSpPr/>
                          <wps:spPr>
                            <a:xfrm>
                              <a:off x="2155417" y="3107938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1355244426" name="Gruppieren 1355244426"/>
                        <wpg:cNvGrpSpPr/>
                        <wpg:grpSpPr>
                          <a:xfrm>
                            <a:off x="1646937" y="2243965"/>
                            <a:ext cx="209550" cy="1408018"/>
                            <a:chOff x="1646937" y="2243965"/>
                            <a:chExt cx="209550" cy="1408018"/>
                          </a:xfrm>
                        </wpg:grpSpPr>
                        <wps:wsp>
                          <wps:cNvPr id="12395492" name="Flussdiagramm: Magnetplattenspeicher 12395492"/>
                          <wps:cNvSpPr/>
                          <wps:spPr>
                            <a:xfrm>
                              <a:off x="1646937" y="2243965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69783885" name="Flussdiagramm: Magnetplattenspeicher 69783885"/>
                          <wps:cNvSpPr/>
                          <wps:spPr>
                            <a:xfrm>
                              <a:off x="1646937" y="3035240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923830599" name="Gruppieren 923830599"/>
                        <wpg:cNvGrpSpPr/>
                        <wpg:grpSpPr>
                          <a:xfrm>
                            <a:off x="783512" y="1646312"/>
                            <a:ext cx="209550" cy="1408018"/>
                            <a:chOff x="783512" y="1646312"/>
                            <a:chExt cx="209550" cy="1408018"/>
                          </a:xfrm>
                        </wpg:grpSpPr>
                        <wps:wsp>
                          <wps:cNvPr id="520889580" name="Flussdiagramm: Magnetplattenspeicher 520889580"/>
                          <wps:cNvSpPr/>
                          <wps:spPr>
                            <a:xfrm>
                              <a:off x="783512" y="1646312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806799074" name="Flussdiagramm: Magnetplattenspeicher 806799074"/>
                          <wps:cNvSpPr/>
                          <wps:spPr>
                            <a:xfrm>
                              <a:off x="783512" y="2437587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1542422469" name="Gruppieren 1542422469"/>
                        <wpg:cNvGrpSpPr/>
                        <wpg:grpSpPr>
                          <a:xfrm>
                            <a:off x="1170700" y="2026817"/>
                            <a:ext cx="209550" cy="1408018"/>
                            <a:chOff x="1170700" y="2026817"/>
                            <a:chExt cx="209550" cy="1408018"/>
                          </a:xfrm>
                        </wpg:grpSpPr>
                        <wps:wsp>
                          <wps:cNvPr id="488112" name="Flussdiagramm: Magnetplattenspeicher 488112"/>
                          <wps:cNvSpPr/>
                          <wps:spPr>
                            <a:xfrm>
                              <a:off x="1170700" y="2026817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956813795" name="Flussdiagramm: Magnetplattenspeicher 1956813795"/>
                          <wps:cNvSpPr/>
                          <wps:spPr>
                            <a:xfrm>
                              <a:off x="1170700" y="2818092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1244505184" name="Gruppieren 1244505184"/>
                        <wpg:cNvGrpSpPr/>
                        <wpg:grpSpPr>
                          <a:xfrm>
                            <a:off x="2186806" y="2864159"/>
                            <a:ext cx="209550" cy="1408018"/>
                            <a:chOff x="2186806" y="2864159"/>
                            <a:chExt cx="209550" cy="1408018"/>
                          </a:xfrm>
                        </wpg:grpSpPr>
                        <wps:wsp>
                          <wps:cNvPr id="1665163336" name="Flussdiagramm: Magnetplattenspeicher 1665163336"/>
                          <wps:cNvSpPr/>
                          <wps:spPr>
                            <a:xfrm>
                              <a:off x="2186806" y="2864159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602994170" name="Flussdiagramm: Magnetplattenspeicher 602994170"/>
                          <wps:cNvSpPr/>
                          <wps:spPr>
                            <a:xfrm>
                              <a:off x="2186806" y="3655434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1465693646" name="Gruppieren 1465693646"/>
                        <wpg:cNvGrpSpPr/>
                        <wpg:grpSpPr>
                          <a:xfrm>
                            <a:off x="1622017" y="2828395"/>
                            <a:ext cx="209550" cy="1408018"/>
                            <a:chOff x="1622017" y="2828395"/>
                            <a:chExt cx="209550" cy="1408018"/>
                          </a:xfrm>
                        </wpg:grpSpPr>
                        <wps:wsp>
                          <wps:cNvPr id="1466722869" name="Flussdiagramm: Magnetplattenspeicher 1466722869"/>
                          <wps:cNvSpPr/>
                          <wps:spPr>
                            <a:xfrm>
                              <a:off x="1622017" y="2828395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102788420" name="Flussdiagramm: Magnetplattenspeicher 1102788420"/>
                          <wps:cNvSpPr/>
                          <wps:spPr>
                            <a:xfrm>
                              <a:off x="1622017" y="3619670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1144280256" name="Gruppieren 1144280256"/>
                        <wpg:cNvGrpSpPr/>
                        <wpg:grpSpPr>
                          <a:xfrm>
                            <a:off x="1094967" y="2669826"/>
                            <a:ext cx="209550" cy="1408018"/>
                            <a:chOff x="1094967" y="2669826"/>
                            <a:chExt cx="209550" cy="1408018"/>
                          </a:xfrm>
                        </wpg:grpSpPr>
                        <wps:wsp>
                          <wps:cNvPr id="999723638" name="Flussdiagramm: Magnetplattenspeicher 999723638"/>
                          <wps:cNvSpPr/>
                          <wps:spPr>
                            <a:xfrm>
                              <a:off x="1094967" y="2669826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2118719856" name="Flussdiagramm: Magnetplattenspeicher 2118719856"/>
                          <wps:cNvSpPr/>
                          <wps:spPr>
                            <a:xfrm>
                              <a:off x="1094967" y="3461101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35989522" name="Gruppieren 35989522"/>
                        <wpg:cNvGrpSpPr/>
                        <wpg:grpSpPr>
                          <a:xfrm>
                            <a:off x="1502280" y="1641013"/>
                            <a:ext cx="209550" cy="1408018"/>
                            <a:chOff x="1502280" y="1641013"/>
                            <a:chExt cx="209550" cy="1408018"/>
                          </a:xfrm>
                        </wpg:grpSpPr>
                        <wps:wsp>
                          <wps:cNvPr id="9202600" name="Flussdiagramm: Magnetplattenspeicher 9202600"/>
                          <wps:cNvSpPr/>
                          <wps:spPr>
                            <a:xfrm>
                              <a:off x="1502280" y="1641013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72800956" name="Flussdiagramm: Magnetplattenspeicher 172800956"/>
                          <wps:cNvSpPr/>
                          <wps:spPr>
                            <a:xfrm>
                              <a:off x="1502280" y="2432288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1446241885" name="Gruppieren 1446241885"/>
                        <wpg:cNvGrpSpPr/>
                        <wpg:grpSpPr>
                          <a:xfrm>
                            <a:off x="618717" y="2365417"/>
                            <a:ext cx="209550" cy="1408018"/>
                            <a:chOff x="618717" y="2365417"/>
                            <a:chExt cx="209550" cy="1408018"/>
                          </a:xfrm>
                        </wpg:grpSpPr>
                        <wps:wsp>
                          <wps:cNvPr id="1324259970" name="Flussdiagramm: Magnetplattenspeicher 1324259970"/>
                          <wps:cNvSpPr/>
                          <wps:spPr>
                            <a:xfrm>
                              <a:off x="618717" y="2365417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941410347" name="Flussdiagramm: Magnetplattenspeicher 1941410347"/>
                          <wps:cNvSpPr/>
                          <wps:spPr>
                            <a:xfrm>
                              <a:off x="618717" y="3156692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695547891" name="Gruppieren 695547891"/>
                        <wpg:cNvGrpSpPr/>
                        <wpg:grpSpPr>
                          <a:xfrm>
                            <a:off x="218667" y="1976541"/>
                            <a:ext cx="209550" cy="1408018"/>
                            <a:chOff x="218667" y="1976541"/>
                            <a:chExt cx="209550" cy="1408018"/>
                          </a:xfrm>
                        </wpg:grpSpPr>
                        <wps:wsp>
                          <wps:cNvPr id="1381754866" name="Flussdiagramm: Magnetplattenspeicher 1381754866"/>
                          <wps:cNvSpPr/>
                          <wps:spPr>
                            <a:xfrm>
                              <a:off x="218667" y="1976541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765734418" name="Flussdiagramm: Magnetplattenspeicher 1765734418"/>
                          <wps:cNvSpPr/>
                          <wps:spPr>
                            <a:xfrm>
                              <a:off x="218667" y="2767816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165203895" name="Gruppieren 165203895"/>
                        <wpg:cNvGrpSpPr/>
                        <wpg:grpSpPr>
                          <a:xfrm>
                            <a:off x="542439" y="1217017"/>
                            <a:ext cx="209550" cy="1408018"/>
                            <a:chOff x="542439" y="1217017"/>
                            <a:chExt cx="209550" cy="1408018"/>
                          </a:xfrm>
                        </wpg:grpSpPr>
                        <wps:wsp>
                          <wps:cNvPr id="1166829944" name="Flussdiagramm: Magnetplattenspeicher 1166829944"/>
                          <wps:cNvSpPr/>
                          <wps:spPr>
                            <a:xfrm>
                              <a:off x="542439" y="1217017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97406458" name="Flussdiagramm: Magnetplattenspeicher 197406458"/>
                          <wps:cNvSpPr/>
                          <wps:spPr>
                            <a:xfrm>
                              <a:off x="542439" y="2008292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678249344" name="Gruppieren 678249344"/>
                        <wpg:cNvGrpSpPr/>
                        <wpg:grpSpPr>
                          <a:xfrm>
                            <a:off x="2993565" y="1317313"/>
                            <a:ext cx="209550" cy="1408018"/>
                            <a:chOff x="2993565" y="1317313"/>
                            <a:chExt cx="209550" cy="1408018"/>
                          </a:xfrm>
                        </wpg:grpSpPr>
                        <wps:wsp>
                          <wps:cNvPr id="799017062" name="Flussdiagramm: Magnetplattenspeicher 799017062"/>
                          <wps:cNvSpPr/>
                          <wps:spPr>
                            <a:xfrm>
                              <a:off x="2993565" y="1317313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714209118" name="Flussdiagramm: Magnetplattenspeicher 714209118"/>
                          <wps:cNvSpPr/>
                          <wps:spPr>
                            <a:xfrm>
                              <a:off x="2993565" y="2108588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304368035" name="Gruppieren 304368035"/>
                        <wpg:cNvGrpSpPr/>
                        <wpg:grpSpPr>
                          <a:xfrm>
                            <a:off x="3114267" y="1946426"/>
                            <a:ext cx="209550" cy="1408018"/>
                            <a:chOff x="3114267" y="1946426"/>
                            <a:chExt cx="209550" cy="1408018"/>
                          </a:xfrm>
                        </wpg:grpSpPr>
                        <wps:wsp>
                          <wps:cNvPr id="1553690193" name="Flussdiagramm: Magnetplattenspeicher 1553690193"/>
                          <wps:cNvSpPr/>
                          <wps:spPr>
                            <a:xfrm>
                              <a:off x="3114267" y="1946426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220693261" name="Flussdiagramm: Magnetplattenspeicher 1220693261"/>
                          <wps:cNvSpPr/>
                          <wps:spPr>
                            <a:xfrm>
                              <a:off x="3114267" y="2737701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200162550" name="Gruppieren 200162550"/>
                        <wpg:cNvGrpSpPr/>
                        <wpg:grpSpPr>
                          <a:xfrm>
                            <a:off x="3165730" y="802623"/>
                            <a:ext cx="209550" cy="1408018"/>
                            <a:chOff x="3165730" y="802623"/>
                            <a:chExt cx="209550" cy="1408018"/>
                          </a:xfrm>
                        </wpg:grpSpPr>
                        <wps:wsp>
                          <wps:cNvPr id="667443548" name="Flussdiagramm: Magnetplattenspeicher 667443548"/>
                          <wps:cNvSpPr/>
                          <wps:spPr>
                            <a:xfrm>
                              <a:off x="3165730" y="802623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426172681" name="Flussdiagramm: Magnetplattenspeicher 1426172681"/>
                          <wps:cNvSpPr/>
                          <wps:spPr>
                            <a:xfrm>
                              <a:off x="3165730" y="1593898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1101180869" name="Gruppieren 1101180869"/>
                        <wpg:cNvGrpSpPr/>
                        <wpg:grpSpPr>
                          <a:xfrm>
                            <a:off x="2561765" y="1666625"/>
                            <a:ext cx="209550" cy="1408018"/>
                            <a:chOff x="2561765" y="1666625"/>
                            <a:chExt cx="209550" cy="1408018"/>
                          </a:xfrm>
                        </wpg:grpSpPr>
                        <wps:wsp>
                          <wps:cNvPr id="1695779193" name="Flussdiagramm: Magnetplattenspeicher 1695779193"/>
                          <wps:cNvSpPr/>
                          <wps:spPr>
                            <a:xfrm>
                              <a:off x="2561765" y="1666625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545864389" name="Flussdiagramm: Magnetplattenspeicher 545864389"/>
                          <wps:cNvSpPr/>
                          <wps:spPr>
                            <a:xfrm>
                              <a:off x="2561765" y="2457900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1955009409" name="Gruppieren 1955009409"/>
                        <wpg:cNvGrpSpPr/>
                        <wpg:grpSpPr>
                          <a:xfrm>
                            <a:off x="2657067" y="2183362"/>
                            <a:ext cx="209550" cy="1408018"/>
                            <a:chOff x="2657067" y="2183362"/>
                            <a:chExt cx="209550" cy="1408018"/>
                          </a:xfrm>
                        </wpg:grpSpPr>
                        <wps:wsp>
                          <wps:cNvPr id="1938718651" name="Flussdiagramm: Magnetplattenspeicher 1938718651"/>
                          <wps:cNvSpPr/>
                          <wps:spPr>
                            <a:xfrm>
                              <a:off x="2657067" y="2183362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172362163" name="Flussdiagramm: Magnetplattenspeicher 1172362163"/>
                          <wps:cNvSpPr/>
                          <wps:spPr>
                            <a:xfrm>
                              <a:off x="2657067" y="2974637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2145646158" name="Gruppieren 2145646158"/>
                        <wpg:cNvGrpSpPr/>
                        <wpg:grpSpPr>
                          <a:xfrm>
                            <a:off x="2735190" y="2760052"/>
                            <a:ext cx="209550" cy="1408018"/>
                            <a:chOff x="2735190" y="2760052"/>
                            <a:chExt cx="209550" cy="1408018"/>
                          </a:xfrm>
                        </wpg:grpSpPr>
                        <wps:wsp>
                          <wps:cNvPr id="1353978372" name="Flussdiagramm: Magnetplattenspeicher 1353978372"/>
                          <wps:cNvSpPr/>
                          <wps:spPr>
                            <a:xfrm>
                              <a:off x="2735190" y="2760052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657049275" name="Flussdiagramm: Magnetplattenspeicher 1657049275"/>
                          <wps:cNvSpPr/>
                          <wps:spPr>
                            <a:xfrm>
                              <a:off x="2735190" y="3551327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351359613" name="Gruppieren 351359613"/>
                        <wpg:cNvGrpSpPr/>
                        <wpg:grpSpPr>
                          <a:xfrm>
                            <a:off x="3698467" y="2224230"/>
                            <a:ext cx="209550" cy="1408018"/>
                            <a:chOff x="3698467" y="2224230"/>
                            <a:chExt cx="209550" cy="1408018"/>
                          </a:xfrm>
                        </wpg:grpSpPr>
                        <wps:wsp>
                          <wps:cNvPr id="164944769" name="Flussdiagramm: Magnetplattenspeicher 164944769"/>
                          <wps:cNvSpPr/>
                          <wps:spPr>
                            <a:xfrm>
                              <a:off x="3698467" y="2224230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844415857" name="Flussdiagramm: Magnetplattenspeicher 1844415857"/>
                          <wps:cNvSpPr/>
                          <wps:spPr>
                            <a:xfrm>
                              <a:off x="3698467" y="3015505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850009455" name="Gruppieren 850009455"/>
                        <wpg:cNvGrpSpPr/>
                        <wpg:grpSpPr>
                          <a:xfrm>
                            <a:off x="3253967" y="2541730"/>
                            <a:ext cx="209550" cy="1408018"/>
                            <a:chOff x="3253967" y="2541730"/>
                            <a:chExt cx="209550" cy="1408018"/>
                          </a:xfrm>
                        </wpg:grpSpPr>
                        <wps:wsp>
                          <wps:cNvPr id="854058939" name="Flussdiagramm: Magnetplattenspeicher 854058939"/>
                          <wps:cNvSpPr/>
                          <wps:spPr>
                            <a:xfrm>
                              <a:off x="3253967" y="2541730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284695358" name="Flussdiagramm: Magnetplattenspeicher 284695358"/>
                          <wps:cNvSpPr/>
                          <wps:spPr>
                            <a:xfrm>
                              <a:off x="3253967" y="3333005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480401866" name="Gruppieren 480401866"/>
                        <wpg:cNvGrpSpPr/>
                        <wpg:grpSpPr>
                          <a:xfrm>
                            <a:off x="3476217" y="1570180"/>
                            <a:ext cx="209550" cy="1408018"/>
                            <a:chOff x="3476217" y="1570180"/>
                            <a:chExt cx="209550" cy="1408018"/>
                          </a:xfrm>
                        </wpg:grpSpPr>
                        <wps:wsp>
                          <wps:cNvPr id="1118902491" name="Flussdiagramm: Magnetplattenspeicher 1118902491"/>
                          <wps:cNvSpPr/>
                          <wps:spPr>
                            <a:xfrm>
                              <a:off x="3476217" y="1570180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372712392" name="Flussdiagramm: Magnetplattenspeicher 372712392"/>
                          <wps:cNvSpPr/>
                          <wps:spPr>
                            <a:xfrm>
                              <a:off x="3476217" y="2361455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704689916" name="Gruppieren 704689916"/>
                        <wpg:cNvGrpSpPr/>
                        <wpg:grpSpPr>
                          <a:xfrm>
                            <a:off x="3679417" y="1087580"/>
                            <a:ext cx="209550" cy="1408018"/>
                            <a:chOff x="3679417" y="1087580"/>
                            <a:chExt cx="209550" cy="1408018"/>
                          </a:xfrm>
                        </wpg:grpSpPr>
                        <wps:wsp>
                          <wps:cNvPr id="1023499976" name="Flussdiagramm: Magnetplattenspeicher 1023499976"/>
                          <wps:cNvSpPr/>
                          <wps:spPr>
                            <a:xfrm>
                              <a:off x="3679417" y="1087580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014637394" name="Flussdiagramm: Magnetplattenspeicher 1014637394"/>
                          <wps:cNvSpPr/>
                          <wps:spPr>
                            <a:xfrm>
                              <a:off x="3679417" y="1878855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g:grpSp>
                        <wpg:cNvPr id="89980587" name="Gruppieren 89980587"/>
                        <wpg:cNvGrpSpPr/>
                        <wpg:grpSpPr>
                          <a:xfrm>
                            <a:off x="4054067" y="1805130"/>
                            <a:ext cx="209550" cy="1408018"/>
                            <a:chOff x="4054067" y="1805130"/>
                            <a:chExt cx="209550" cy="1408018"/>
                          </a:xfrm>
                        </wpg:grpSpPr>
                        <wps:wsp>
                          <wps:cNvPr id="1519223205" name="Flussdiagramm: Magnetplattenspeicher 1519223205"/>
                          <wps:cNvSpPr/>
                          <wps:spPr>
                            <a:xfrm>
                              <a:off x="4054067" y="1805130"/>
                              <a:ext cx="209550" cy="1236787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ED7D31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475753677" name="Flussdiagramm: Magnetplattenspeicher 475753677"/>
                          <wps:cNvSpPr/>
                          <wps:spPr>
                            <a:xfrm>
                              <a:off x="4054067" y="2596405"/>
                              <a:ext cx="209550" cy="616743"/>
                            </a:xfrm>
                            <a:prstGeom prst="flowChartMagneticDisk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s:wsp>
                        <wps:cNvPr id="1725618903" name="Ellipse 1725618903"/>
                        <wps:cNvSpPr/>
                        <wps:spPr>
                          <a:xfrm>
                            <a:off x="0" y="0"/>
                            <a:ext cx="4368800" cy="3480752"/>
                          </a:xfrm>
                          <a:prstGeom prst="ellipse">
                            <a:avLst/>
                          </a:prstGeom>
                          <a:solidFill>
                            <a:srgbClr val="C35A13">
                              <a:alpha val="80000"/>
                            </a:srgbClr>
                          </a:solidFill>
                          <a:ln w="12700" cap="flat" cmpd="sng" algn="ctr">
                            <a:solidFill>
                              <a:srgbClr val="ED7D31">
                                <a:lumMod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163399439" name="Gerader Verbinder 1163399439"/>
                        <wps:cNvCnPr>
                          <a:stCxn id="1225252642" idx="0"/>
                          <a:endCxn id="1005364499" idx="6"/>
                        </wps:cNvCnPr>
                        <wps:spPr>
                          <a:xfrm flipH="1" flipV="1">
                            <a:off x="2714011" y="915572"/>
                            <a:ext cx="471139" cy="125236"/>
                          </a:xfrm>
                          <a:prstGeom prst="lin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triangl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005364499" name="Ellipse 1005364499"/>
                        <wps:cNvSpPr/>
                        <wps:spPr>
                          <a:xfrm>
                            <a:off x="1510137" y="358281"/>
                            <a:ext cx="1203873" cy="1114580"/>
                          </a:xfrm>
                          <a:prstGeom prst="ellipse">
                            <a:avLst/>
                          </a:prstGeom>
                          <a:solidFill>
                            <a:srgbClr val="70AD47"/>
                          </a:solidFill>
                          <a:ln w="12700" cap="flat" cmpd="sng" algn="ctr">
                            <a:solidFill>
                              <a:srgbClr val="70AD47">
                                <a:lumMod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5EB7425" w14:textId="77777777" w:rsidR="0021689B" w:rsidRDefault="0021689B" w:rsidP="0021689B">
                              <w:pPr>
                                <w:jc w:val="center"/>
                                <w:rPr>
                                  <w:rFonts w:ascii="Calibri" w:hAnsi="Calibri"/>
                                  <w:color w:val="FFFFFF"/>
                                  <w:sz w:val="27"/>
                                  <w:szCs w:val="27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FFFFFF"/>
                                  <w:sz w:val="27"/>
                                  <w:szCs w:val="27"/>
                                </w:rPr>
                                <w:t>Beech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05119303" name="Ellipse 1605119303"/>
                        <wps:cNvSpPr/>
                        <wps:spPr>
                          <a:xfrm rot="6748598">
                            <a:off x="1645227" y="2437216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784540333" name="Ellipse 784540333"/>
                        <wps:cNvSpPr/>
                        <wps:spPr>
                          <a:xfrm rot="6748598">
                            <a:off x="785074" y="1863665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377799724" name="Ellipse 377799724"/>
                        <wps:cNvSpPr/>
                        <wps:spPr>
                          <a:xfrm rot="6748598">
                            <a:off x="218928" y="2182249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238074998" name="Ellipse 1238074998"/>
                        <wps:cNvSpPr/>
                        <wps:spPr>
                          <a:xfrm rot="5400000">
                            <a:off x="2664877" y="2404205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236598902" name="Ellipse 1236598902"/>
                        <wps:cNvSpPr/>
                        <wps:spPr>
                          <a:xfrm rot="5400000">
                            <a:off x="3475571" y="1760480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889368613" name="Ellipse 889368613"/>
                        <wps:cNvSpPr/>
                        <wps:spPr>
                          <a:xfrm rot="5400000">
                            <a:off x="3256169" y="2741674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328177412" name="Ellipse 1328177412"/>
                        <wps:cNvSpPr/>
                        <wps:spPr>
                          <a:xfrm rot="2813777">
                            <a:off x="621228" y="2559947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60034373" name="Ellipse 1960034373"/>
                        <wps:cNvSpPr/>
                        <wps:spPr>
                          <a:xfrm rot="2813777">
                            <a:off x="1102013" y="2865367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48609125" name="Ellipse 148609125"/>
                        <wps:cNvSpPr/>
                        <wps:spPr>
                          <a:xfrm rot="2813777">
                            <a:off x="2192560" y="3049734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01012186" name="Ellipse 101012186"/>
                        <wps:cNvSpPr/>
                        <wps:spPr>
                          <a:xfrm rot="18097682">
                            <a:off x="2987618" y="1518990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225252642" name="Ellipse 1225252642"/>
                        <wps:cNvSpPr/>
                        <wps:spPr>
                          <a:xfrm rot="18097682">
                            <a:off x="3173973" y="991834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602568075" name="Ellipse 1602568075"/>
                        <wps:cNvSpPr/>
                        <wps:spPr>
                          <a:xfrm rot="18097682">
                            <a:off x="1173615" y="2224296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357000754" name="Ellipse 1357000754"/>
                        <wps:cNvSpPr/>
                        <wps:spPr>
                          <a:xfrm rot="1976919">
                            <a:off x="1625939" y="3020292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465051877" name="Ellipse 1465051877"/>
                        <wps:cNvSpPr/>
                        <wps:spPr>
                          <a:xfrm rot="1976919">
                            <a:off x="2744244" y="2961955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180018709" name="Ellipse 1180018709"/>
                        <wps:cNvSpPr/>
                        <wps:spPr>
                          <a:xfrm rot="1976919">
                            <a:off x="4059988" y="1985110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213930339" name="Ellipse 1213930339"/>
                        <wps:cNvSpPr/>
                        <wps:spPr>
                          <a:xfrm rot="8907621">
                            <a:off x="2561904" y="1871271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830155933" name="Ellipse 1830155933"/>
                        <wps:cNvSpPr/>
                        <wps:spPr>
                          <a:xfrm rot="8907621">
                            <a:off x="2034507" y="2001468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36018669" name="Ellipse 136018669"/>
                        <wps:cNvSpPr/>
                        <wps:spPr>
                          <a:xfrm rot="8907621">
                            <a:off x="1507111" y="1827420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428876071" name="Ellipse 428876071"/>
                        <wps:cNvSpPr/>
                        <wps:spPr>
                          <a:xfrm rot="1976919">
                            <a:off x="3699240" y="2411652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504715196" name="Ellipse 504715196"/>
                        <wps:cNvSpPr/>
                        <wps:spPr>
                          <a:xfrm rot="1976919">
                            <a:off x="3687668" y="1280646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145326646" name="Ellipse 1145326646"/>
                        <wps:cNvSpPr/>
                        <wps:spPr>
                          <a:xfrm rot="1976919">
                            <a:off x="2156579" y="2502643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315297652" name="Ellipse 315297652"/>
                        <wps:cNvSpPr/>
                        <wps:spPr>
                          <a:xfrm rot="1976919">
                            <a:off x="547524" y="1420823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38662535" name="Ellipse 238662535"/>
                        <wps:cNvSpPr/>
                        <wps:spPr>
                          <a:xfrm rot="1976919">
                            <a:off x="1118675" y="1420825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104239318" name="Ellipse 2104239318"/>
                        <wps:cNvSpPr/>
                        <wps:spPr>
                          <a:xfrm rot="1976919">
                            <a:off x="3120442" y="2141643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202680959" name="Ellipse 1202680959"/>
                        <wps:cNvSpPr/>
                        <wps:spPr>
                          <a:xfrm rot="1976919">
                            <a:off x="979714" y="914198"/>
                            <a:ext cx="197708" cy="205946"/>
                          </a:xfrm>
                          <a:prstGeom prst="ellipse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048553159" name="Flussdiagramm: Magnetplattenspeicher 2048553159"/>
                        <wps:cNvSpPr/>
                        <wps:spPr>
                          <a:xfrm>
                            <a:off x="4054067" y="158919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864732527" name="Flussdiagramm: Magnetplattenspeicher 1864732527"/>
                        <wps:cNvSpPr/>
                        <wps:spPr>
                          <a:xfrm>
                            <a:off x="3679417" y="87164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802282282" name="Flussdiagramm: Magnetplattenspeicher 802282282"/>
                        <wps:cNvSpPr/>
                        <wps:spPr>
                          <a:xfrm>
                            <a:off x="3171417" y="58589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77034687" name="Flussdiagramm: Magnetplattenspeicher 77034687"/>
                        <wps:cNvSpPr/>
                        <wps:spPr>
                          <a:xfrm>
                            <a:off x="2987267" y="110659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913308937" name="Flussdiagramm: Magnetplattenspeicher 913308937"/>
                        <wps:cNvSpPr/>
                        <wps:spPr>
                          <a:xfrm>
                            <a:off x="3476217" y="135424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57655382" name="Flussdiagramm: Magnetplattenspeicher 257655382"/>
                        <wps:cNvSpPr/>
                        <wps:spPr>
                          <a:xfrm>
                            <a:off x="3698467" y="200829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885492928" name="Flussdiagramm: Magnetplattenspeicher 1885492928"/>
                        <wps:cNvSpPr/>
                        <wps:spPr>
                          <a:xfrm>
                            <a:off x="3114267" y="173524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229676559" name="Flussdiagramm: Magnetplattenspeicher 1229676559"/>
                        <wps:cNvSpPr/>
                        <wps:spPr>
                          <a:xfrm>
                            <a:off x="2561817" y="146854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480248192" name="Flussdiagramm: Magnetplattenspeicher 480248192"/>
                        <wps:cNvSpPr/>
                        <wps:spPr>
                          <a:xfrm>
                            <a:off x="3253967" y="233214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055896031" name="Flussdiagramm: Magnetplattenspeicher 2055896031"/>
                        <wps:cNvSpPr/>
                        <wps:spPr>
                          <a:xfrm>
                            <a:off x="2657067" y="198924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168671066" name="Flussdiagramm: Magnetplattenspeicher 1168671066"/>
                        <wps:cNvSpPr/>
                        <wps:spPr>
                          <a:xfrm>
                            <a:off x="2739617" y="255439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858630935" name="Flussdiagramm: Magnetplattenspeicher 858630935"/>
                        <wps:cNvSpPr/>
                        <wps:spPr>
                          <a:xfrm>
                            <a:off x="2034767" y="159554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382693488" name="Flussdiagramm: Magnetplattenspeicher 382693488"/>
                        <wps:cNvSpPr/>
                        <wps:spPr>
                          <a:xfrm>
                            <a:off x="2155417" y="209719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789426374" name="Flussdiagramm: Magnetplattenspeicher 789426374"/>
                        <wps:cNvSpPr/>
                        <wps:spPr>
                          <a:xfrm>
                            <a:off x="2187167" y="264964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52325753" name="Flussdiagramm: Magnetplattenspeicher 1952325753"/>
                        <wps:cNvSpPr/>
                        <wps:spPr>
                          <a:xfrm>
                            <a:off x="1507717" y="142409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161113446" name="Flussdiagramm: Magnetplattenspeicher 1161113446"/>
                        <wps:cNvSpPr/>
                        <wps:spPr>
                          <a:xfrm>
                            <a:off x="974317" y="50969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706184089" name="Flussdiagramm: Magnetplattenspeicher 1706184089"/>
                        <wps:cNvSpPr/>
                        <wps:spPr>
                          <a:xfrm>
                            <a:off x="542517" y="101134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460118189" name="Flussdiagramm: Magnetplattenspeicher 1460118189"/>
                        <wps:cNvSpPr/>
                        <wps:spPr>
                          <a:xfrm>
                            <a:off x="1114017" y="101134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375662138" name="Flussdiagramm: Magnetplattenspeicher 1375662138"/>
                        <wps:cNvSpPr/>
                        <wps:spPr>
                          <a:xfrm>
                            <a:off x="783817" y="144949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015211885" name="Flussdiagramm: Magnetplattenspeicher 1015211885"/>
                        <wps:cNvSpPr/>
                        <wps:spPr>
                          <a:xfrm>
                            <a:off x="218667" y="177334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809001975" name="Flussdiagramm: Magnetplattenspeicher 809001975"/>
                        <wps:cNvSpPr/>
                        <wps:spPr>
                          <a:xfrm>
                            <a:off x="1171167" y="181779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283167004" name="Flussdiagramm: Magnetplattenspeicher 1283167004"/>
                        <wps:cNvSpPr/>
                        <wps:spPr>
                          <a:xfrm>
                            <a:off x="618717" y="216069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665082490" name="Flussdiagramm: Magnetplattenspeicher 1665082490"/>
                        <wps:cNvSpPr/>
                        <wps:spPr>
                          <a:xfrm>
                            <a:off x="1647417" y="203369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657153028" name="Flussdiagramm: Magnetplattenspeicher 657153028"/>
                        <wps:cNvSpPr/>
                        <wps:spPr>
                          <a:xfrm>
                            <a:off x="1094967" y="245914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093156144" name="Flussdiagramm: Magnetplattenspeicher 2093156144"/>
                        <wps:cNvSpPr/>
                        <wps:spPr>
                          <a:xfrm>
                            <a:off x="1622017" y="2617892"/>
                            <a:ext cx="209550" cy="616743"/>
                          </a:xfrm>
                          <a:prstGeom prst="flowChartMagneticDisk">
                            <a:avLst/>
                          </a:prstGeom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743233993" name="Gerader Verbinder 1743233993"/>
                        <wps:cNvCnPr>
                          <a:stCxn id="315297652" idx="7"/>
                          <a:endCxn id="1202680959" idx="4"/>
                        </wps:cNvCnPr>
                        <wps:spPr>
                          <a:xfrm flipV="1">
                            <a:off x="744637" y="1103582"/>
                            <a:ext cx="277925" cy="397130"/>
                          </a:xfrm>
                          <a:prstGeom prst="lin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triangl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369549097" name="Textfeld 91"/>
                        <wps:cNvSpPr txBox="1"/>
                        <wps:spPr>
                          <a:xfrm>
                            <a:off x="827222" y="1206803"/>
                            <a:ext cx="596088" cy="16504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9EA346" w14:textId="77777777" w:rsidR="0021689B" w:rsidRDefault="0021689B" w:rsidP="0021689B">
                              <w:pPr>
                                <w:rPr>
                                  <w:rFonts w:ascii="Calibri" w:hAnsi="Calibri"/>
                                  <w:color w:val="FFFFFF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FFFFFF"/>
                                  <w:sz w:val="18"/>
                                  <w:szCs w:val="18"/>
                                </w:rPr>
                                <w:t>30 c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87348519" name="Textfeld 92"/>
                        <wps:cNvSpPr txBox="1"/>
                        <wps:spPr>
                          <a:xfrm>
                            <a:off x="2658183" y="679572"/>
                            <a:ext cx="595634" cy="16504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CC4A86" w14:textId="77777777" w:rsidR="0021689B" w:rsidRDefault="0021689B" w:rsidP="0021689B">
                              <w:pPr>
                                <w:rPr>
                                  <w:rFonts w:ascii="Calibri" w:hAnsi="Calibri"/>
                                  <w:color w:val="FFFFFF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FFFFFF"/>
                                  <w:sz w:val="18"/>
                                  <w:szCs w:val="18"/>
                                </w:rPr>
                                <w:t>50 c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11986876" name="Gerader Verbinder 1711986876"/>
                        <wps:cNvCnPr>
                          <a:stCxn id="1657049275" idx="3"/>
                          <a:endCxn id="1168671066" idx="3"/>
                        </wps:cNvCnPr>
                        <wps:spPr>
                          <a:xfrm flipV="1">
                            <a:off x="2839965" y="3171135"/>
                            <a:ext cx="4427" cy="996935"/>
                          </a:xfrm>
                          <a:prstGeom prst="lin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triangl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858641497" name="Gerader Verbinder 1858641497"/>
                        <wps:cNvCnPr>
                          <a:stCxn id="1168671066" idx="3"/>
                          <a:endCxn id="1168671066" idx="0"/>
                        </wps:cNvCnPr>
                        <wps:spPr>
                          <a:xfrm flipV="1">
                            <a:off x="2844392" y="2759973"/>
                            <a:ext cx="0" cy="411162"/>
                          </a:xfrm>
                          <a:prstGeom prst="lin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  <a:headEnd type="triangl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53103726" name="Gerader Verbinder 53103726"/>
                        <wps:cNvCnPr>
                          <a:stCxn id="284695358" idx="3"/>
                          <a:endCxn id="284695358" idx="0"/>
                        </wps:cNvCnPr>
                        <wps:spPr>
                          <a:xfrm flipV="1">
                            <a:off x="3358742" y="3538586"/>
                            <a:ext cx="0" cy="411162"/>
                          </a:xfrm>
                          <a:prstGeom prst="lin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triangl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004392457" name="Textfeld 96"/>
                        <wps:cNvSpPr txBox="1"/>
                        <wps:spPr>
                          <a:xfrm>
                            <a:off x="2797925" y="2812356"/>
                            <a:ext cx="596088" cy="16504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175421" w14:textId="77777777" w:rsidR="0021689B" w:rsidRDefault="0021689B" w:rsidP="0021689B">
                              <w:pPr>
                                <w:rPr>
                                  <w:rFonts w:ascii="Calibri" w:hAnsi="Calibri"/>
                                  <w:color w:val="FFFFFF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FFFFFF"/>
                                  <w:sz w:val="18"/>
                                  <w:szCs w:val="18"/>
                                </w:rPr>
                                <w:t>50 c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78317610" name="Textfeld 97"/>
                        <wps:cNvSpPr txBox="1"/>
                        <wps:spPr>
                          <a:xfrm>
                            <a:off x="2790925" y="3312476"/>
                            <a:ext cx="596088" cy="16504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CD2FB6" w14:textId="77777777" w:rsidR="0021689B" w:rsidRDefault="0021689B" w:rsidP="0021689B">
                              <w:pPr>
                                <w:rPr>
                                  <w:rFonts w:ascii="Calibri" w:hAnsi="Calibri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sz w:val="18"/>
                                  <w:szCs w:val="18"/>
                                </w:rPr>
                                <w:t>50 c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44182896" name="Textfeld 98"/>
                        <wps:cNvSpPr txBox="1"/>
                        <wps:spPr>
                          <a:xfrm>
                            <a:off x="3322995" y="3605610"/>
                            <a:ext cx="596088" cy="16504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B34F22" w14:textId="77777777" w:rsidR="0021689B" w:rsidRDefault="0021689B" w:rsidP="0021689B">
                              <w:pPr>
                                <w:rPr>
                                  <w:rFonts w:ascii="Calibri" w:hAnsi="Calibri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sz w:val="18"/>
                                  <w:szCs w:val="18"/>
                                </w:rPr>
                                <w:t>20 c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51668A" id="Gruppieren 11" o:spid="_x0000_s1027" style="position:absolute;margin-left:0;margin-top:0;width:481.9pt;height:471.1pt;z-index:251659264;mso-width-relative:margin;mso-height-relative:margin" coordsize="43688,4272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">
                <o:lock v:ext="edit" aspectratio="t"/>
                <v:group id="Gruppieren 1948996098" o:spid="_x0000_s1028" style="position:absolute;left:9693;top:7162;width:2096;height:14080" coordorigin="9693,7162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">
                  <v:shapetype id="_x0000_t132" coordsize="21600,21600" o:spt="132" path="m10800,qx,3391l,18209qy10800,21600,21600,18209l21600,3391qy10800,xem,3391nfqy10800,6782,21600,3391e">
                    <v:path o:extrusionok="f" gradientshapeok="t" o:connecttype="custom" o:connectlocs="10800,6782;10800,0;0,10800;10800,21600;21600,10800" o:connectangles="270,270,180,90,0" textboxrect="0,6782,21600,18209"/>
                  </v:shapetype>
                  <v:shape id="Flussdiagramm: Magnetplattenspeicher 312838887" o:spid="_x0000_s1029" type="#_x0000_t132" style="position:absolute;left:9693;top:7162;width:2096;height:123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" fillcolor="#f8cbad" strokecolor="#f4b183" strokeweight="1pt">
                    <v:stroke joinstyle="miter"/>
                  </v:shape>
                  <v:shape id="Flussdiagramm: Magnetplattenspeicher 2079810464" o:spid="_x0000_s1030" type="#_x0000_t132" style="position:absolute;left:9693;top:15074;width:2096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" fillcolor="#bdd7ee" strokecolor="#9dc3e6" strokeweight="1pt">
                    <v:stroke joinstyle="miter"/>
                  </v:shape>
                </v:group>
                <v:group id="Gruppieren 1861255383" o:spid="_x0000_s1031" style="position:absolute;left:11076;top:12232;width:2096;height:14081" coordorigin="11076,12232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">
                  <v:shape id="Flussdiagramm: Magnetplattenspeicher 2127106759" o:spid="_x0000_s1032" type="#_x0000_t132" style="position:absolute;left:11076;top:12232;width:2096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" fillcolor="#f8cbad" strokecolor="#f4b183" strokeweight="1pt">
                    <v:stroke joinstyle="miter"/>
                  </v:shape>
                  <v:shape id="Flussdiagramm: Magnetplattenspeicher 903883363" o:spid="_x0000_s1033" type="#_x0000_t132" style="position:absolute;left:11076;top:20145;width:2096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" fillcolor="#bdd7ee" strokecolor="#9dc3e6" strokeweight="1pt">
                    <v:stroke joinstyle="miter"/>
                  </v:shape>
                </v:group>
                <v:group id="Gruppieren 19461363" o:spid="_x0000_s1034" style="position:absolute;left:20347;top:18051;width:2096;height:14080" coordorigin="20347,18051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">
                  <v:shape id="Flussdiagramm: Magnetplattenspeicher 38278770" o:spid="_x0000_s1035" type="#_x0000_t132" style="position:absolute;left:20347;top:18051;width:2096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" fillcolor="#f8cbad" strokecolor="#f4b183" strokeweight="1pt">
                    <v:stroke joinstyle="miter"/>
                  </v:shape>
                  <v:shape id="Flussdiagramm: Magnetplattenspeicher 142089659" o:spid="_x0000_s1036" type="#_x0000_t132" style="position:absolute;left:20347;top:25964;width:2096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" fillcolor="#bdd7ee" strokecolor="#9dc3e6" strokeweight="1pt">
                    <v:stroke joinstyle="miter"/>
                  </v:shape>
                </v:group>
                <v:group id="Gruppieren 1532014921" o:spid="_x0000_s1037" style="position:absolute;left:21554;top:23166;width:2095;height:14080" coordorigin="21554,23166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">
                  <v:shape id="Flussdiagramm: Magnetplattenspeicher 236522787" o:spid="_x0000_s1038" type="#_x0000_t132" style="position:absolute;left:21554;top:23166;width:2095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" fillcolor="#f8cbad" strokecolor="#f4b183" strokeweight="1pt">
                    <v:stroke joinstyle="miter"/>
                  </v:shape>
                  <v:shape id="Flussdiagramm: Magnetplattenspeicher 1320313223" o:spid="_x0000_s1039" type="#_x0000_t132" style="position:absolute;left:21554;top:31079;width:2095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" fillcolor="#bdd7ee" strokecolor="#9dc3e6" strokeweight="1pt">
                    <v:stroke joinstyle="miter"/>
                  </v:shape>
                </v:group>
                <v:group id="Gruppieren 1355244426" o:spid="_x0000_s1040" style="position:absolute;left:16469;top:22439;width:2095;height:14080" coordorigin="16469,22439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">
                  <v:shape id="Flussdiagramm: Magnetplattenspeicher 12395492" o:spid="_x0000_s1041" type="#_x0000_t132" style="position:absolute;left:16469;top:22439;width:2095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" fillcolor="#f8cbad" strokecolor="#f4b183" strokeweight="1pt">
                    <v:stroke joinstyle="miter"/>
                  </v:shape>
                  <v:shape id="Flussdiagramm: Magnetplattenspeicher 69783885" o:spid="_x0000_s1042" type="#_x0000_t132" style="position:absolute;left:16469;top:30352;width:2095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" fillcolor="#bdd7ee" strokecolor="#9dc3e6" strokeweight="1pt">
                    <v:stroke joinstyle="miter"/>
                  </v:shape>
                </v:group>
                <v:group id="Gruppieren 923830599" o:spid="_x0000_s1043" style="position:absolute;left:7835;top:16463;width:2095;height:14080" coordorigin="7835,16463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">
                  <v:shape id="Flussdiagramm: Magnetplattenspeicher 520889580" o:spid="_x0000_s1044" type="#_x0000_t132" style="position:absolute;left:7835;top:16463;width:2095;height:123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" fillcolor="#f8cbad" strokecolor="#f4b183" strokeweight="1pt">
                    <v:stroke joinstyle="miter"/>
                  </v:shape>
                  <v:shape id="Flussdiagramm: Magnetplattenspeicher 806799074" o:spid="_x0000_s1045" type="#_x0000_t132" style="position:absolute;left:7835;top:24375;width:2095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" fillcolor="#bdd7ee" strokecolor="#9dc3e6" strokeweight="1pt">
                    <v:stroke joinstyle="miter"/>
                  </v:shape>
                </v:group>
                <v:group id="Gruppieren 1542422469" o:spid="_x0000_s1046" style="position:absolute;left:11707;top:20268;width:2095;height:14080" coordorigin="11707,20268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">
                  <v:shape id="Flussdiagramm: Magnetplattenspeicher 488112" o:spid="_x0000_s1047" type="#_x0000_t132" style="position:absolute;left:11707;top:20268;width:2095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" fillcolor="#f8cbad" strokecolor="#f4b183" strokeweight="1pt">
                    <v:stroke joinstyle="miter"/>
                  </v:shape>
                  <v:shape id="Flussdiagramm: Magnetplattenspeicher 1956813795" o:spid="_x0000_s1048" type="#_x0000_t132" style="position:absolute;left:11707;top:28180;width:2095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" fillcolor="#bdd7ee" strokecolor="#9dc3e6" strokeweight="1pt">
                    <v:stroke joinstyle="miter"/>
                  </v:shape>
                </v:group>
                <v:group id="Gruppieren 1244505184" o:spid="_x0000_s1049" style="position:absolute;left:21868;top:28641;width:2095;height:14080" coordorigin="21868,28641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">
                  <v:shape id="Flussdiagramm: Magnetplattenspeicher 1665163336" o:spid="_x0000_s1050" type="#_x0000_t132" style="position:absolute;left:21868;top:28641;width:2095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" fillcolor="#f8cbad" strokecolor="#f4b183" strokeweight="1pt">
                    <v:stroke joinstyle="miter"/>
                  </v:shape>
                  <v:shape id="Flussdiagramm: Magnetplattenspeicher 602994170" o:spid="_x0000_s1051" type="#_x0000_t132" style="position:absolute;left:21868;top:36554;width:2095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" fillcolor="#bdd7ee" strokecolor="#9dc3e6" strokeweight="1pt">
                    <v:stroke joinstyle="miter"/>
                  </v:shape>
                </v:group>
                <v:group id="Gruppieren 1465693646" o:spid="_x0000_s1052" style="position:absolute;left:16220;top:28283;width:2095;height:14081" coordorigin="16220,28283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">
                  <v:shape id="Flussdiagramm: Magnetplattenspeicher 1466722869" o:spid="_x0000_s1053" type="#_x0000_t132" style="position:absolute;left:16220;top:28283;width:2095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" fillcolor="#f8cbad" strokecolor="#f4b183" strokeweight="1pt">
                    <v:stroke joinstyle="miter"/>
                  </v:shape>
                  <v:shape id="Flussdiagramm: Magnetplattenspeicher 1102788420" o:spid="_x0000_s1054" type="#_x0000_t132" style="position:absolute;left:16220;top:36196;width:2095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" fillcolor="#bdd7ee" strokecolor="#9dc3e6" strokeweight="1pt">
                    <v:stroke joinstyle="miter"/>
                  </v:shape>
                </v:group>
                <v:group id="Gruppieren 1144280256" o:spid="_x0000_s1055" style="position:absolute;left:10949;top:26698;width:2096;height:14080" coordorigin="10949,26698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">
                  <v:shape id="Flussdiagramm: Magnetplattenspeicher 999723638" o:spid="_x0000_s1056" type="#_x0000_t132" style="position:absolute;left:10949;top:26698;width:2096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" fillcolor="#f8cbad" strokecolor="#f4b183" strokeweight="1pt">
                    <v:stroke joinstyle="miter"/>
                  </v:shape>
                  <v:shape id="Flussdiagramm: Magnetplattenspeicher 2118719856" o:spid="_x0000_s1057" type="#_x0000_t132" style="position:absolute;left:10949;top:34611;width:2096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" fillcolor="#bdd7ee" strokecolor="#9dc3e6" strokeweight="1pt">
                    <v:stroke joinstyle="miter"/>
                  </v:shape>
                </v:group>
                <v:group id="Gruppieren 35989522" o:spid="_x0000_s1058" style="position:absolute;left:15022;top:16410;width:2096;height:14080" coordorigin="15022,16410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">
                  <v:shape id="Flussdiagramm: Magnetplattenspeicher 9202600" o:spid="_x0000_s1059" type="#_x0000_t132" style="position:absolute;left:15022;top:16410;width:2096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" fillcolor="#f8cbad" strokecolor="#f4b183" strokeweight="1pt">
                    <v:stroke joinstyle="miter"/>
                  </v:shape>
                  <v:shape id="Flussdiagramm: Magnetplattenspeicher 172800956" o:spid="_x0000_s1060" type="#_x0000_t132" style="position:absolute;left:15022;top:24322;width:2096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" fillcolor="#bdd7ee" strokecolor="#9dc3e6" strokeweight="1pt">
                    <v:stroke joinstyle="miter"/>
                  </v:shape>
                </v:group>
                <v:group id="Gruppieren 1446241885" o:spid="_x0000_s1061" style="position:absolute;left:6187;top:23654;width:2095;height:14080" coordorigin="6187,23654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">
                  <v:shape id="Flussdiagramm: Magnetplattenspeicher 1324259970" o:spid="_x0000_s1062" type="#_x0000_t132" style="position:absolute;left:6187;top:23654;width:2095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" fillcolor="#f8cbad" strokecolor="#f4b183" strokeweight="1pt">
                    <v:stroke joinstyle="miter"/>
                  </v:shape>
                  <v:shape id="Flussdiagramm: Magnetplattenspeicher 1941410347" o:spid="_x0000_s1063" type="#_x0000_t132" style="position:absolute;left:6187;top:31566;width:2095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" fillcolor="#bdd7ee" strokecolor="#9dc3e6" strokeweight="1pt">
                    <v:stroke joinstyle="miter"/>
                  </v:shape>
                </v:group>
                <v:group id="Gruppieren 695547891" o:spid="_x0000_s1064" style="position:absolute;left:2186;top:19765;width:2096;height:14080" coordorigin="2186,19765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">
                  <v:shape id="Flussdiagramm: Magnetplattenspeicher 1381754866" o:spid="_x0000_s1065" type="#_x0000_t132" style="position:absolute;left:2186;top:19765;width:2096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" fillcolor="#f8cbad" strokecolor="#f4b183" strokeweight="1pt">
                    <v:stroke joinstyle="miter"/>
                  </v:shape>
                  <v:shape id="Flussdiagramm: Magnetplattenspeicher 1765734418" o:spid="_x0000_s1066" type="#_x0000_t132" style="position:absolute;left:2186;top:27678;width:2096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" fillcolor="#bdd7ee" strokecolor="#9dc3e6" strokeweight="1pt">
                    <v:stroke joinstyle="miter"/>
                  </v:shape>
                </v:group>
                <v:group id="Gruppieren 165203895" o:spid="_x0000_s1067" style="position:absolute;left:5424;top:12170;width:2095;height:14080" coordorigin="5424,12170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">
                  <v:shape id="Flussdiagramm: Magnetplattenspeicher 1166829944" o:spid="_x0000_s1068" type="#_x0000_t132" style="position:absolute;left:5424;top:12170;width:2095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" fillcolor="#f8cbad" strokecolor="#f4b183" strokeweight="1pt">
                    <v:stroke joinstyle="miter"/>
                  </v:shape>
                  <v:shape id="Flussdiagramm: Magnetplattenspeicher 197406458" o:spid="_x0000_s1069" type="#_x0000_t132" style="position:absolute;left:5424;top:20082;width:2095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" fillcolor="#bdd7ee" strokecolor="#9dc3e6" strokeweight="1pt">
                    <v:stroke joinstyle="miter"/>
                  </v:shape>
                </v:group>
                <v:group id="Gruppieren 678249344" o:spid="_x0000_s1070" style="position:absolute;left:29935;top:13173;width:2096;height:14080" coordorigin="29935,13173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">
                  <v:shape id="Flussdiagramm: Magnetplattenspeicher 799017062" o:spid="_x0000_s1071" type="#_x0000_t132" style="position:absolute;left:29935;top:13173;width:2096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" fillcolor="#f8cbad" strokecolor="#f4b183" strokeweight="1pt">
                    <v:stroke joinstyle="miter"/>
                  </v:shape>
                  <v:shape id="Flussdiagramm: Magnetplattenspeicher 714209118" o:spid="_x0000_s1072" type="#_x0000_t132" style="position:absolute;left:29935;top:21085;width:2096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" fillcolor="#bdd7ee" strokecolor="#9dc3e6" strokeweight="1pt">
                    <v:stroke joinstyle="miter"/>
                  </v:shape>
                </v:group>
                <v:group id="Gruppieren 304368035" o:spid="_x0000_s1073" style="position:absolute;left:31142;top:19464;width:2096;height:14080" coordorigin="31142,19464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">
                  <v:shape id="Flussdiagramm: Magnetplattenspeicher 1553690193" o:spid="_x0000_s1074" type="#_x0000_t132" style="position:absolute;left:31142;top:19464;width:2096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" fillcolor="#f8cbad" strokecolor="#f4b183" strokeweight="1pt">
                    <v:stroke joinstyle="miter"/>
                  </v:shape>
                  <v:shape id="Flussdiagramm: Magnetplattenspeicher 1220693261" o:spid="_x0000_s1075" type="#_x0000_t132" style="position:absolute;left:31142;top:27377;width:2096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" fillcolor="#bdd7ee" strokecolor="#9dc3e6" strokeweight="1pt">
                    <v:stroke joinstyle="miter"/>
                  </v:shape>
                </v:group>
                <v:group id="Gruppieren 200162550" o:spid="_x0000_s1076" style="position:absolute;left:31657;top:8026;width:2095;height:14080" coordorigin="31657,8026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">
                  <v:shape id="Flussdiagramm: Magnetplattenspeicher 667443548" o:spid="_x0000_s1077" type="#_x0000_t132" style="position:absolute;left:31657;top:8026;width:2095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" fillcolor="#f8cbad" strokecolor="#f4b183" strokeweight="1pt">
                    <v:stroke joinstyle="miter"/>
                  </v:shape>
                  <v:shape id="Flussdiagramm: Magnetplattenspeicher 1426172681" o:spid="_x0000_s1078" type="#_x0000_t132" style="position:absolute;left:31657;top:15938;width:2095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" fillcolor="#bdd7ee" strokecolor="#9dc3e6" strokeweight="1pt">
                    <v:stroke joinstyle="miter"/>
                  </v:shape>
                </v:group>
                <v:group id="Gruppieren 1101180869" o:spid="_x0000_s1079" style="position:absolute;left:25617;top:16666;width:2096;height:14080" coordorigin="25617,16666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">
                  <v:shape id="Flussdiagramm: Magnetplattenspeicher 1695779193" o:spid="_x0000_s1080" type="#_x0000_t132" style="position:absolute;left:25617;top:16666;width:2096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" fillcolor="#f8cbad" strokecolor="#f4b183" strokeweight="1pt">
                    <v:stroke joinstyle="miter"/>
                  </v:shape>
                  <v:shape id="Flussdiagramm: Magnetplattenspeicher 545864389" o:spid="_x0000_s1081" type="#_x0000_t132" style="position:absolute;left:25617;top:24579;width:2096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" fillcolor="#bdd7ee" strokecolor="#9dc3e6" strokeweight="1pt">
                    <v:stroke joinstyle="miter"/>
                  </v:shape>
                </v:group>
                <v:group id="Gruppieren 1955009409" o:spid="_x0000_s1082" style="position:absolute;left:26570;top:21833;width:2096;height:14080" coordorigin="26570,21833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">
                  <v:shape id="Flussdiagramm: Magnetplattenspeicher 1938718651" o:spid="_x0000_s1083" type="#_x0000_t132" style="position:absolute;left:26570;top:21833;width:2096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" fillcolor="#f8cbad" strokecolor="#f4b183" strokeweight="1pt">
                    <v:stroke joinstyle="miter"/>
                  </v:shape>
                  <v:shape id="Flussdiagramm: Magnetplattenspeicher 1172362163" o:spid="_x0000_s1084" type="#_x0000_t132" style="position:absolute;left:26570;top:29746;width:2096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" fillcolor="#bdd7ee" strokecolor="#9dc3e6" strokeweight="1pt">
                    <v:stroke joinstyle="miter"/>
                  </v:shape>
                </v:group>
                <v:group id="Gruppieren 2145646158" o:spid="_x0000_s1085" style="position:absolute;left:27351;top:27600;width:2096;height:14080" coordorigin="27351,27600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">
                  <v:shape id="Flussdiagramm: Magnetplattenspeicher 1353978372" o:spid="_x0000_s1086" type="#_x0000_t132" style="position:absolute;left:27351;top:27600;width:2096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" fillcolor="#f8cbad" strokecolor="#f4b183" strokeweight="1pt">
                    <v:stroke joinstyle="miter"/>
                  </v:shape>
                  <v:shape id="Flussdiagramm: Magnetplattenspeicher 1657049275" o:spid="_x0000_s1087" type="#_x0000_t132" style="position:absolute;left:27351;top:35513;width:2096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" fillcolor="#bdd7ee" strokecolor="#9dc3e6" strokeweight="1pt">
                    <v:stroke joinstyle="miter"/>
                  </v:shape>
                </v:group>
                <v:group id="Gruppieren 351359613" o:spid="_x0000_s1088" style="position:absolute;left:36984;top:22242;width:2096;height:14080" coordorigin="36984,22242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">
                  <v:shape id="Flussdiagramm: Magnetplattenspeicher 164944769" o:spid="_x0000_s1089" type="#_x0000_t132" style="position:absolute;left:36984;top:22242;width:2096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" fillcolor="#f8cbad" strokecolor="#f4b183" strokeweight="1pt">
                    <v:stroke joinstyle="miter"/>
                  </v:shape>
                  <v:shape id="Flussdiagramm: Magnetplattenspeicher 1844415857" o:spid="_x0000_s1090" type="#_x0000_t132" style="position:absolute;left:36984;top:30155;width:2096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" fillcolor="#bdd7ee" strokecolor="#9dc3e6" strokeweight="1pt">
                    <v:stroke joinstyle="miter"/>
                  </v:shape>
                </v:group>
                <v:group id="Gruppieren 850009455" o:spid="_x0000_s1091" style="position:absolute;left:32539;top:25417;width:2096;height:14080" coordorigin="32539,25417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">
                  <v:shape id="Flussdiagramm: Magnetplattenspeicher 854058939" o:spid="_x0000_s1092" type="#_x0000_t132" style="position:absolute;left:32539;top:25417;width:2096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" fillcolor="#f8cbad" strokecolor="#f4b183" strokeweight="1pt">
                    <v:stroke joinstyle="miter"/>
                  </v:shape>
                  <v:shape id="Flussdiagramm: Magnetplattenspeicher 284695358" o:spid="_x0000_s1093" type="#_x0000_t132" style="position:absolute;left:32539;top:33330;width:2096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" fillcolor="#bdd7ee" strokecolor="#9dc3e6" strokeweight="1pt">
                    <v:stroke joinstyle="miter"/>
                  </v:shape>
                </v:group>
                <v:group id="Gruppieren 480401866" o:spid="_x0000_s1094" style="position:absolute;left:34762;top:15701;width:2095;height:14080" coordorigin="34762,15701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">
                  <v:shape id="Flussdiagramm: Magnetplattenspeicher 1118902491" o:spid="_x0000_s1095" type="#_x0000_t132" style="position:absolute;left:34762;top:15701;width:2095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" fillcolor="#f8cbad" strokecolor="#f4b183" strokeweight="1pt">
                    <v:stroke joinstyle="miter"/>
                  </v:shape>
                  <v:shape id="Flussdiagramm: Magnetplattenspeicher 372712392" o:spid="_x0000_s1096" type="#_x0000_t132" style="position:absolute;left:34762;top:23614;width:2095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" fillcolor="#bdd7ee" strokecolor="#9dc3e6" strokeweight="1pt">
                    <v:stroke joinstyle="miter"/>
                  </v:shape>
                </v:group>
                <v:group id="Gruppieren 704689916" o:spid="_x0000_s1097" style="position:absolute;left:36794;top:10875;width:2095;height:14080" coordorigin="36794,10875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">
                  <v:shape id="Flussdiagramm: Magnetplattenspeicher 1023499976" o:spid="_x0000_s1098" type="#_x0000_t132" style="position:absolute;left:36794;top:10875;width:2095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" fillcolor="#f8cbad" strokecolor="#f4b183" strokeweight="1pt">
                    <v:stroke joinstyle="miter"/>
                  </v:shape>
                  <v:shape id="Flussdiagramm: Magnetplattenspeicher 1014637394" o:spid="_x0000_s1099" type="#_x0000_t132" style="position:absolute;left:36794;top:18788;width:2095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" fillcolor="#bdd7ee" strokecolor="#9dc3e6" strokeweight="1pt">
                    <v:stroke joinstyle="miter"/>
                  </v:shape>
                </v:group>
                <v:group id="Gruppieren 89980587" o:spid="_x0000_s1100" style="position:absolute;left:40540;top:18051;width:2096;height:14080" coordorigin="40540,18051" coordsize="2095,140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">
                  <v:shape id="Flussdiagramm: Magnetplattenspeicher 1519223205" o:spid="_x0000_s1101" type="#_x0000_t132" style="position:absolute;left:40540;top:18051;width:2096;height:12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" fillcolor="#f8cbad" strokecolor="#f4b183" strokeweight="1pt">
                    <v:stroke joinstyle="miter"/>
                  </v:shape>
                  <v:shape id="Flussdiagramm: Magnetplattenspeicher 475753677" o:spid="_x0000_s1102" type="#_x0000_t132" style="position:absolute;left:40540;top:25964;width:2096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" fillcolor="#bdd7ee" strokecolor="#9dc3e6" strokeweight="1pt">
                    <v:stroke joinstyle="miter"/>
                  </v:shape>
                </v:group>
                <v:oval id="Ellipse 1725618903" o:spid="_x0000_s1103" style="position:absolute;width:43688;height:3480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" fillcolor="#c35a13" strokecolor="#843c0c" strokeweight="1pt">
                  <v:fill opacity="52428f"/>
                  <v:stroke joinstyle="miter"/>
                </v:oval>
                <v:line id="Gerader Verbinder 1163399439" o:spid="_x0000_s1104" style="position:absolute;flip:x y;visibility:visible;mso-wrap-style:square" from="27140,9155" to="31851,104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" strokecolor="windowText" strokeweight="1.5pt">
                  <v:stroke startarrow="block" endarrow="block" joinstyle="miter"/>
                </v:line>
                <v:oval id="Ellipse 1005364499" o:spid="_x0000_s1105" style="position:absolute;left:15101;top:3582;width:12039;height:111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" fillcolor="#70ad47" strokecolor="#385723" strokeweight="1pt">
                  <v:stroke joinstyle="miter"/>
                  <v:textbox>
                    <w:txbxContent>
                      <w:p w14:paraId="65EB7425" w14:textId="77777777" w:rsidR="0021689B" w:rsidRDefault="0021689B" w:rsidP="0021689B">
                        <w:pPr>
                          <w:jc w:val="center"/>
                          <w:rPr>
                            <w:rFonts w:ascii="Calibri" w:hAnsi="Calibri"/>
                            <w:color w:val="FFFFFF"/>
                            <w:sz w:val="27"/>
                            <w:szCs w:val="27"/>
                          </w:rPr>
                        </w:pPr>
                        <w:r>
                          <w:rPr>
                            <w:rFonts w:ascii="Calibri" w:hAnsi="Calibri"/>
                            <w:color w:val="FFFFFF"/>
                            <w:sz w:val="27"/>
                            <w:szCs w:val="27"/>
                          </w:rPr>
                          <w:t>Beech</w:t>
                        </w:r>
                      </w:p>
                    </w:txbxContent>
                  </v:textbox>
                </v:oval>
                <v:oval id="Ellipse 1605119303" o:spid="_x0000_s1106" style="position:absolute;left:16452;top:24372;width:1977;height:2059;rotation:7371269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" fillcolor="#5b9bd5" strokecolor="#41719c" strokeweight="1pt">
                  <v:stroke joinstyle="miter"/>
                </v:oval>
                <v:oval id="Ellipse 784540333" o:spid="_x0000_s1107" style="position:absolute;left:7850;top:18636;width:1977;height:2060;rotation:7371269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" fillcolor="#5b9bd5" strokecolor="#41719c" strokeweight="1pt">
                  <v:stroke joinstyle="miter"/>
                </v:oval>
                <v:oval id="Ellipse 377799724" o:spid="_x0000_s1108" style="position:absolute;left:2189;top:21822;width:1977;height:2059;rotation:7371269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" fillcolor="#5b9bd5" strokecolor="#41719c" strokeweight="1pt">
                  <v:stroke joinstyle="miter"/>
                </v:oval>
                <v:oval id="Ellipse 1238074998" o:spid="_x0000_s1109" style="position:absolute;left:26648;top:24042;width:1977;height:2060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" fillcolor="#5b9bd5" strokecolor="#41719c" strokeweight="1pt">
                  <v:stroke joinstyle="miter"/>
                </v:oval>
                <v:oval id="Ellipse 1236598902" o:spid="_x0000_s1110" style="position:absolute;left:34755;top:17604;width:1978;height:2059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" fillcolor="#5b9bd5" strokecolor="#41719c" strokeweight="1pt">
                  <v:stroke joinstyle="miter"/>
                </v:oval>
                <v:oval id="Ellipse 889368613" o:spid="_x0000_s1111" style="position:absolute;left:32561;top:27416;width:1978;height:2059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" fillcolor="#5b9bd5" strokecolor="#41719c" strokeweight="1pt">
                  <v:stroke joinstyle="miter"/>
                </v:oval>
                <v:oval id="Ellipse 1328177412" o:spid="_x0000_s1112" style="position:absolute;left:6212;top:25599;width:1977;height:2059;rotation:3073395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" fillcolor="#5b9bd5" strokecolor="#41719c" strokeweight="1pt">
                  <v:stroke joinstyle="miter"/>
                </v:oval>
                <v:oval id="Ellipse 1960034373" o:spid="_x0000_s1113" style="position:absolute;left:11019;top:28653;width:1977;height:2060;rotation:3073395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" fillcolor="#5b9bd5" strokecolor="#41719c" strokeweight="1pt">
                  <v:stroke joinstyle="miter"/>
                </v:oval>
                <v:oval id="Ellipse 148609125" o:spid="_x0000_s1114" style="position:absolute;left:21925;top:30497;width:1977;height:2059;rotation:3073395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" fillcolor="#5b9bd5" strokecolor="#41719c" strokeweight="1pt">
                  <v:stroke joinstyle="miter"/>
                </v:oval>
                <v:oval id="Ellipse 101012186" o:spid="_x0000_s1115" style="position:absolute;left:29875;top:15190;width:1977;height:2060;rotation:-3825465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" fillcolor="#5b9bd5" strokecolor="#41719c" strokeweight="1pt">
                  <v:stroke joinstyle="miter"/>
                </v:oval>
                <v:oval id="Ellipse 1225252642" o:spid="_x0000_s1116" style="position:absolute;left:31739;top:9918;width:1977;height:2060;rotation:-3825465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" fillcolor="#5b9bd5" strokecolor="#41719c" strokeweight="1pt">
                  <v:stroke joinstyle="miter"/>
                </v:oval>
                <v:oval id="Ellipse 1602568075" o:spid="_x0000_s1117" style="position:absolute;left:11735;top:22243;width:1977;height:2060;rotation:-3825465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" fillcolor="#5b9bd5" strokecolor="#41719c" strokeweight="1pt">
                  <v:stroke joinstyle="miter"/>
                </v:oval>
                <v:oval id="Ellipse 1357000754" o:spid="_x0000_s1118" style="position:absolute;left:16259;top:30202;width:1977;height:2060;rotation:2159323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" fillcolor="#5b9bd5" strokecolor="#41719c" strokeweight="1pt">
                  <v:stroke joinstyle="miter"/>
                </v:oval>
                <v:oval id="Ellipse 1465051877" o:spid="_x0000_s1119" style="position:absolute;left:27442;top:29619;width:1977;height:2060;rotation:2159323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" fillcolor="#5b9bd5" strokecolor="#41719c" strokeweight="1pt">
                  <v:stroke joinstyle="miter"/>
                </v:oval>
                <v:oval id="Ellipse 1180018709" o:spid="_x0000_s1120" style="position:absolute;left:40599;top:19851;width:1977;height:2059;rotation:2159323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" fillcolor="#5b9bd5" strokecolor="#41719c" strokeweight="1pt">
                  <v:stroke joinstyle="miter"/>
                </v:oval>
                <v:oval id="Ellipse 1213930339" o:spid="_x0000_s1121" style="position:absolute;left:25619;top:18712;width:1977;height:2060;rotation:9729497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" fillcolor="#5b9bd5" strokecolor="#41719c" strokeweight="1pt">
                  <v:stroke joinstyle="miter"/>
                </v:oval>
                <v:oval id="Ellipse 1830155933" o:spid="_x0000_s1122" style="position:absolute;left:20345;top:20014;width:1977;height:2060;rotation:9729497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" fillcolor="#5b9bd5" strokecolor="#41719c" strokeweight="1pt">
                  <v:stroke joinstyle="miter"/>
                </v:oval>
                <v:oval id="Ellipse 136018669" o:spid="_x0000_s1123" style="position:absolute;left:15071;top:18274;width:1977;height:2059;rotation:9729497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" fillcolor="#5b9bd5" strokecolor="#41719c" strokeweight="1pt">
                  <v:stroke joinstyle="miter"/>
                </v:oval>
                <v:oval id="Ellipse 428876071" o:spid="_x0000_s1124" style="position:absolute;left:36992;top:24116;width:1977;height:2059;rotation:2159323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" fillcolor="#5b9bd5" strokecolor="#41719c" strokeweight="1pt">
                  <v:stroke joinstyle="miter"/>
                </v:oval>
                <v:oval id="Ellipse 504715196" o:spid="_x0000_s1125" style="position:absolute;left:36876;top:12806;width:1977;height:2059;rotation:2159323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" fillcolor="#5b9bd5" strokecolor="#41719c" strokeweight="1pt">
                  <v:stroke joinstyle="miter"/>
                </v:oval>
                <v:oval id="Ellipse 1145326646" o:spid="_x0000_s1126" style="position:absolute;left:21565;top:25026;width:1977;height:2059;rotation:2159323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" fillcolor="#5b9bd5" strokecolor="#41719c" strokeweight="1pt">
                  <v:stroke joinstyle="miter"/>
                </v:oval>
                <v:oval id="Ellipse 315297652" o:spid="_x0000_s1127" style="position:absolute;left:5475;top:14208;width:1977;height:2059;rotation:2159323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" fillcolor="#5b9bd5" strokecolor="#41719c" strokeweight="1pt">
                  <v:stroke joinstyle="miter"/>
                </v:oval>
                <v:oval id="Ellipse 238662535" o:spid="_x0000_s1128" style="position:absolute;left:11186;top:14208;width:1977;height:2059;rotation:2159323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" fillcolor="#5b9bd5" strokecolor="#41719c" strokeweight="1pt">
                  <v:stroke joinstyle="miter"/>
                </v:oval>
                <v:oval id="Ellipse 2104239318" o:spid="_x0000_s1129" style="position:absolute;left:31204;top:21416;width:1977;height:2059;rotation:2159323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" fillcolor="#5b9bd5" strokecolor="#41719c" strokeweight="1pt">
                  <v:stroke joinstyle="miter"/>
                </v:oval>
                <v:oval id="Ellipse 1202680959" o:spid="_x0000_s1130" style="position:absolute;left:9797;top:9141;width:1977;height:2060;rotation:2159323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" fillcolor="#5b9bd5" strokecolor="#41719c" strokeweight="1pt">
                  <v:stroke joinstyle="miter"/>
                </v:oval>
                <v:shape id="Flussdiagramm: Magnetplattenspeicher 2048553159" o:spid="_x0000_s1131" type="#_x0000_t132" style="position:absolute;left:40540;top:15891;width:2096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" fillcolor="#262626" strokecolor="windowText" strokeweight="1pt">
                  <v:stroke joinstyle="miter"/>
                </v:shape>
                <v:shape id="Flussdiagramm: Magnetplattenspeicher 1864732527" o:spid="_x0000_s1132" type="#_x0000_t132" style="position:absolute;left:36794;top:8716;width:2095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" fillcolor="#262626" strokecolor="windowText" strokeweight="1pt">
                  <v:stroke joinstyle="miter"/>
                </v:shape>
                <v:shape id="Flussdiagramm: Magnetplattenspeicher 802282282" o:spid="_x0000_s1133" type="#_x0000_t132" style="position:absolute;left:31714;top:5858;width:2095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" fillcolor="#262626" strokecolor="windowText" strokeweight="1pt">
                  <v:stroke joinstyle="miter"/>
                </v:shape>
                <v:shape id="Flussdiagramm: Magnetplattenspeicher 77034687" o:spid="_x0000_s1134" type="#_x0000_t132" style="position:absolute;left:29872;top:11065;width:2096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" fillcolor="#262626" strokecolor="windowText" strokeweight="1pt">
                  <v:stroke joinstyle="miter"/>
                </v:shape>
                <v:shape id="Flussdiagramm: Magnetplattenspeicher 913308937" o:spid="_x0000_s1135" type="#_x0000_t132" style="position:absolute;left:34762;top:13542;width:2095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" fillcolor="#262626" strokecolor="windowText" strokeweight="1pt">
                  <v:stroke joinstyle="miter"/>
                </v:shape>
                <v:shape id="Flussdiagramm: Magnetplattenspeicher 257655382" o:spid="_x0000_s1136" type="#_x0000_t132" style="position:absolute;left:36984;top:20082;width:2096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" fillcolor="#262626" strokecolor="windowText" strokeweight="1pt">
                  <v:stroke joinstyle="miter"/>
                </v:shape>
                <v:shape id="Flussdiagramm: Magnetplattenspeicher 1885492928" o:spid="_x0000_s1137" type="#_x0000_t132" style="position:absolute;left:31142;top:17352;width:2096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" fillcolor="#262626" strokecolor="windowText" strokeweight="1pt">
                  <v:stroke joinstyle="miter"/>
                </v:shape>
                <v:shape id="Flussdiagramm: Magnetplattenspeicher 1229676559" o:spid="_x0000_s1138" type="#_x0000_t132" style="position:absolute;left:25618;top:14685;width:2095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" fillcolor="#262626" strokecolor="windowText" strokeweight="1pt">
                  <v:stroke joinstyle="miter"/>
                </v:shape>
                <v:shape id="Flussdiagramm: Magnetplattenspeicher 480248192" o:spid="_x0000_s1139" type="#_x0000_t132" style="position:absolute;left:32539;top:23321;width:2096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" fillcolor="#262626" strokecolor="windowText" strokeweight="1pt">
                  <v:stroke joinstyle="miter"/>
                </v:shape>
                <v:shape id="Flussdiagramm: Magnetplattenspeicher 2055896031" o:spid="_x0000_s1140" type="#_x0000_t132" style="position:absolute;left:26570;top:19892;width:2096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" fillcolor="#262626" strokecolor="windowText" strokeweight="1pt">
                  <v:stroke joinstyle="miter"/>
                </v:shape>
                <v:shape id="Flussdiagramm: Magnetplattenspeicher 1168671066" o:spid="_x0000_s1141" type="#_x0000_t132" style="position:absolute;left:27396;top:25543;width:2095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" fillcolor="#262626" strokecolor="windowText" strokeweight="1pt">
                  <v:stroke joinstyle="miter"/>
                </v:shape>
                <v:shape id="Flussdiagramm: Magnetplattenspeicher 858630935" o:spid="_x0000_s1142" type="#_x0000_t132" style="position:absolute;left:20347;top:15955;width:2096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" fillcolor="#262626" strokecolor="windowText" strokeweight="1pt">
                  <v:stroke joinstyle="miter"/>
                </v:shape>
                <v:shape id="Flussdiagramm: Magnetplattenspeicher 382693488" o:spid="_x0000_s1143" type="#_x0000_t132" style="position:absolute;left:21554;top:20971;width:2095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" fillcolor="#262626" strokecolor="windowText" strokeweight="1pt">
                  <v:stroke joinstyle="miter"/>
                </v:shape>
                <v:shape id="Flussdiagramm: Magnetplattenspeicher 789426374" o:spid="_x0000_s1144" type="#_x0000_t132" style="position:absolute;left:21871;top:26496;width:2096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" fillcolor="#262626" strokecolor="windowText" strokeweight="1pt">
                  <v:stroke joinstyle="miter"/>
                </v:shape>
                <v:shape id="Flussdiagramm: Magnetplattenspeicher 1952325753" o:spid="_x0000_s1145" type="#_x0000_t132" style="position:absolute;left:15077;top:14240;width:2095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" fillcolor="#262626" strokecolor="windowText" strokeweight="1pt">
                  <v:stroke joinstyle="miter"/>
                </v:shape>
                <v:shape id="Flussdiagramm: Magnetplattenspeicher 1161113446" o:spid="_x0000_s1146" type="#_x0000_t132" style="position:absolute;left:9743;top:5096;width:2095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" fillcolor="#262626" strokecolor="windowText" strokeweight="1pt">
                  <v:stroke joinstyle="miter"/>
                </v:shape>
                <v:shape id="Flussdiagramm: Magnetplattenspeicher 1706184089" o:spid="_x0000_s1147" type="#_x0000_t132" style="position:absolute;left:5425;top:10113;width:2095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" fillcolor="#262626" strokecolor="windowText" strokeweight="1pt">
                  <v:stroke joinstyle="miter"/>
                </v:shape>
                <v:shape id="Flussdiagramm: Magnetplattenspeicher 1460118189" o:spid="_x0000_s1148" type="#_x0000_t132" style="position:absolute;left:11140;top:10113;width:2095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" fillcolor="#262626" strokecolor="windowText" strokeweight="1pt">
                  <v:stroke joinstyle="miter"/>
                </v:shape>
                <v:shape id="Flussdiagramm: Magnetplattenspeicher 1375662138" o:spid="_x0000_s1149" type="#_x0000_t132" style="position:absolute;left:7838;top:14494;width:2095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" fillcolor="#262626" strokecolor="windowText" strokeweight="1pt">
                  <v:stroke joinstyle="miter"/>
                </v:shape>
                <v:shape id="Flussdiagramm: Magnetplattenspeicher 1015211885" o:spid="_x0000_s1150" type="#_x0000_t132" style="position:absolute;left:2186;top:17733;width:2096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" fillcolor="#262626" strokecolor="windowText" strokeweight="1pt">
                  <v:stroke joinstyle="miter"/>
                </v:shape>
                <v:shape id="Flussdiagramm: Magnetplattenspeicher 809001975" o:spid="_x0000_s1151" type="#_x0000_t132" style="position:absolute;left:11711;top:18177;width:2096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" fillcolor="#262626" strokecolor="windowText" strokeweight="1pt">
                  <v:stroke joinstyle="miter"/>
                </v:shape>
                <v:shape id="Flussdiagramm: Magnetplattenspeicher 1283167004" o:spid="_x0000_s1152" type="#_x0000_t132" style="position:absolute;left:6187;top:21606;width:2095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" fillcolor="#262626" strokecolor="windowText" strokeweight="1pt">
                  <v:stroke joinstyle="miter"/>
                </v:shape>
                <v:shape id="Flussdiagramm: Magnetplattenspeicher 1665082490" o:spid="_x0000_s1153" type="#_x0000_t132" style="position:absolute;left:16474;top:20336;width:2095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" fillcolor="#262626" strokecolor="windowText" strokeweight="1pt">
                  <v:stroke joinstyle="miter"/>
                </v:shape>
                <v:shape id="Flussdiagramm: Magnetplattenspeicher 657153028" o:spid="_x0000_s1154" type="#_x0000_t132" style="position:absolute;left:10949;top:24591;width:2096;height:61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" fillcolor="#262626" strokecolor="windowText" strokeweight="1pt">
                  <v:stroke joinstyle="miter"/>
                </v:shape>
                <v:shape id="Flussdiagramm: Magnetplattenspeicher 2093156144" o:spid="_x0000_s1155" type="#_x0000_t132" style="position:absolute;left:16220;top:26178;width:2095;height:6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" fillcolor="#262626" strokecolor="windowText" strokeweight="1pt">
                  <v:stroke joinstyle="miter"/>
                </v:shape>
                <v:line id="Gerader Verbinder 1743233993" o:spid="_x0000_s1156" style="position:absolute;flip:y;visibility:visible;mso-wrap-style:square" from="7446,11035" to="10225,150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" strokecolor="windowText" strokeweight="1.5pt">
                  <v:stroke startarrow="block" endarrow="block" joinstyle="miter"/>
                </v:line>
                <v:shape id="Textfeld 91" o:spid="_x0000_s1157" type="#_x0000_t202" style="position:absolute;left:8272;top:12068;width:5961;height:16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" filled="f" stroked="f">
                  <v:textbox style="mso-fit-shape-to-text:t">
                    <w:txbxContent>
                      <w:p w14:paraId="179EA346" w14:textId="77777777" w:rsidR="0021689B" w:rsidRDefault="0021689B" w:rsidP="0021689B">
                        <w:pPr>
                          <w:rPr>
                            <w:rFonts w:ascii="Calibri" w:hAnsi="Calibri"/>
                            <w:color w:val="FFFFFF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/>
                            <w:color w:val="FFFFFF"/>
                            <w:sz w:val="18"/>
                            <w:szCs w:val="18"/>
                          </w:rPr>
                          <w:t>30 cm</w:t>
                        </w:r>
                      </w:p>
                    </w:txbxContent>
                  </v:textbox>
                </v:shape>
                <v:shape id="Textfeld 92" o:spid="_x0000_s1158" type="#_x0000_t202" style="position:absolute;left:26581;top:6795;width:5957;height:16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" filled="f" stroked="f">
                  <v:textbox style="mso-fit-shape-to-text:t">
                    <w:txbxContent>
                      <w:p w14:paraId="29CC4A86" w14:textId="77777777" w:rsidR="0021689B" w:rsidRDefault="0021689B" w:rsidP="0021689B">
                        <w:pPr>
                          <w:rPr>
                            <w:rFonts w:ascii="Calibri" w:hAnsi="Calibri"/>
                            <w:color w:val="FFFFFF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/>
                            <w:color w:val="FFFFFF"/>
                            <w:sz w:val="18"/>
                            <w:szCs w:val="18"/>
                          </w:rPr>
                          <w:t>50 cm</w:t>
                        </w:r>
                      </w:p>
                    </w:txbxContent>
                  </v:textbox>
                </v:shape>
                <v:line id="Gerader Verbinder 1711986876" o:spid="_x0000_s1159" style="position:absolute;flip:y;visibility:visible;mso-wrap-style:square" from="28399,31711" to="28443,416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" strokecolor="windowText" strokeweight="1.5pt">
                  <v:stroke startarrow="block" endarrow="block" joinstyle="miter"/>
                </v:line>
                <v:line id="Gerader Verbinder 1858641497" o:spid="_x0000_s1160" style="position:absolute;flip:y;visibility:visible;mso-wrap-style:square" from="28443,27599" to="28443,3171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" strokecolor="window" strokeweight="1.5pt">
                  <v:stroke startarrow="block" endarrow="block" joinstyle="miter"/>
                </v:line>
                <v:line id="Gerader Verbinder 53103726" o:spid="_x0000_s1161" style="position:absolute;flip:y;visibility:visible;mso-wrap-style:square" from="33587,35385" to="33587,394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" strokecolor="windowText" strokeweight="1.5pt">
                  <v:stroke startarrow="block" endarrow="block" joinstyle="miter"/>
                </v:line>
                <v:shape id="Textfeld 96" o:spid="_x0000_s1162" type="#_x0000_t202" style="position:absolute;left:27979;top:28123;width:5961;height:16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" filled="f" stroked="f">
                  <v:textbox style="mso-fit-shape-to-text:t">
                    <w:txbxContent>
                      <w:p w14:paraId="33175421" w14:textId="77777777" w:rsidR="0021689B" w:rsidRDefault="0021689B" w:rsidP="0021689B">
                        <w:pPr>
                          <w:rPr>
                            <w:rFonts w:ascii="Calibri" w:hAnsi="Calibri"/>
                            <w:color w:val="FFFFFF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/>
                            <w:color w:val="FFFFFF"/>
                            <w:sz w:val="18"/>
                            <w:szCs w:val="18"/>
                          </w:rPr>
                          <w:t>50 cm</w:t>
                        </w:r>
                      </w:p>
                    </w:txbxContent>
                  </v:textbox>
                </v:shape>
                <v:shape id="Textfeld 97" o:spid="_x0000_s1163" type="#_x0000_t202" style="position:absolute;left:27909;top:33124;width:5961;height:16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" filled="f" stroked="f">
                  <v:textbox style="mso-fit-shape-to-text:t">
                    <w:txbxContent>
                      <w:p w14:paraId="13CD2FB6" w14:textId="77777777" w:rsidR="0021689B" w:rsidRDefault="0021689B" w:rsidP="0021689B">
                        <w:pPr>
                          <w:rPr>
                            <w:rFonts w:ascii="Calibri" w:hAnsi="Calibri"/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sz w:val="18"/>
                            <w:szCs w:val="18"/>
                          </w:rPr>
                          <w:t>50 cm</w:t>
                        </w:r>
                      </w:p>
                    </w:txbxContent>
                  </v:textbox>
                </v:shape>
                <v:shape id="Textfeld 98" o:spid="_x0000_s1164" type="#_x0000_t202" style="position:absolute;left:33229;top:36056;width:5961;height:16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" filled="f" stroked="f">
                  <v:textbox style="mso-fit-shape-to-text:t">
                    <w:txbxContent>
                      <w:p w14:paraId="03B34F22" w14:textId="77777777" w:rsidR="0021689B" w:rsidRDefault="0021689B" w:rsidP="0021689B">
                        <w:pPr>
                          <w:rPr>
                            <w:rFonts w:ascii="Calibri" w:hAnsi="Calibri"/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sz w:val="18"/>
                            <w:szCs w:val="18"/>
                          </w:rPr>
                          <w:t>20 cm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1689B">
        <w:rPr>
          <w:i/>
          <w:lang w:val="en-US"/>
        </w:rPr>
        <w:t xml:space="preserve"> </w:t>
      </w:r>
      <w:r w:rsidR="0021689B">
        <w:rPr>
          <w:i/>
          <w:lang w:val="en-US"/>
        </w:rPr>
        <w:br w:type="page"/>
      </w:r>
    </w:p>
    <w:p w14:paraId="2EB0ACCE" w14:textId="77777777" w:rsidR="0021689B" w:rsidRDefault="0021689B">
      <w:pPr>
        <w:rPr>
          <w:i/>
          <w:lang w:val="en-US"/>
        </w:rPr>
      </w:pPr>
    </w:p>
    <w:p w14:paraId="021C3009" w14:textId="700F0BF7" w:rsidR="005A1908" w:rsidRPr="00CA4E15" w:rsidRDefault="005A1908" w:rsidP="00CA0B84">
      <w:pPr>
        <w:jc w:val="both"/>
        <w:rPr>
          <w:i/>
          <w:lang w:val="en-US"/>
        </w:rPr>
      </w:pPr>
      <w:r w:rsidRPr="00CA4E15">
        <w:rPr>
          <w:i/>
          <w:lang w:val="en-US"/>
        </w:rPr>
        <w:lastRenderedPageBreak/>
        <w:t xml:space="preserve">Supplementary methods 1; </w:t>
      </w:r>
      <w:r w:rsidR="00CA4E15" w:rsidRPr="00CA4E15">
        <w:rPr>
          <w:i/>
          <w:lang w:val="en-US"/>
        </w:rPr>
        <w:t>determination of soil water retention curve</w:t>
      </w:r>
    </w:p>
    <w:p w14:paraId="06E46350" w14:textId="1937C9FA" w:rsidR="00CA0B84" w:rsidRDefault="00CA4E15" w:rsidP="00CA0B84">
      <w:pPr>
        <w:jc w:val="both"/>
        <w:rPr>
          <w:lang w:val="en-US"/>
        </w:rPr>
      </w:pPr>
      <w:r>
        <w:rPr>
          <w:lang w:val="en-US"/>
        </w:rPr>
        <w:t xml:space="preserve">Sampled disturbed soils </w:t>
      </w:r>
      <w:r w:rsidR="00CA0B84">
        <w:rPr>
          <w:lang w:val="en-US"/>
        </w:rPr>
        <w:t>were dried and sieved (2 mm) and filled into eight 100 cm</w:t>
      </w:r>
      <w:r w:rsidR="00CA0B84" w:rsidRPr="003F4DC3">
        <w:rPr>
          <w:vertAlign w:val="superscript"/>
          <w:lang w:val="en-US"/>
        </w:rPr>
        <w:t>3</w:t>
      </w:r>
      <w:r w:rsidR="00CA0B84">
        <w:rPr>
          <w:lang w:val="en-US"/>
        </w:rPr>
        <w:t xml:space="preserve"> stainless steel cylinders to a bulk density of 1.1 g cm</w:t>
      </w:r>
      <w:r w:rsidR="00CA0B84">
        <w:rPr>
          <w:vertAlign w:val="superscript"/>
          <w:lang w:val="en-US"/>
        </w:rPr>
        <w:t>-3</w:t>
      </w:r>
      <w:r w:rsidR="00CA0B84">
        <w:rPr>
          <w:lang w:val="en-US"/>
        </w:rPr>
        <w:t xml:space="preserve">. Cylinders were saturated in de-ionized water, weighed and each four were </w:t>
      </w:r>
      <w:r w:rsidR="00B26056">
        <w:rPr>
          <w:lang w:val="en-US"/>
        </w:rPr>
        <w:t xml:space="preserve">measured using the hanging column method </w:t>
      </w:r>
      <w:r w:rsidR="00CA0B84">
        <w:rPr>
          <w:lang w:val="en-US"/>
        </w:rPr>
        <w:t>(</w:t>
      </w:r>
      <w:r w:rsidR="00092724">
        <w:rPr>
          <w:lang w:val="en-US"/>
        </w:rPr>
        <w:t>water potentials of -</w:t>
      </w:r>
      <w:r w:rsidR="00CA0B84">
        <w:rPr>
          <w:lang w:val="en-US"/>
        </w:rPr>
        <w:t>3</w:t>
      </w:r>
      <w:r w:rsidR="00092724">
        <w:rPr>
          <w:lang w:val="en-US"/>
        </w:rPr>
        <w:t xml:space="preserve">, -10, -60, -100 </w:t>
      </w:r>
      <w:proofErr w:type="spellStart"/>
      <w:r w:rsidR="00CA0B84">
        <w:rPr>
          <w:lang w:val="en-US"/>
        </w:rPr>
        <w:t>hPa</w:t>
      </w:r>
      <w:proofErr w:type="spellEnd"/>
      <w:r w:rsidR="00CA0B84">
        <w:rPr>
          <w:lang w:val="en-US"/>
        </w:rPr>
        <w:t xml:space="preserve">) and </w:t>
      </w:r>
      <w:r w:rsidR="00D47FE3">
        <w:rPr>
          <w:lang w:val="en-US"/>
        </w:rPr>
        <w:t>the</w:t>
      </w:r>
      <w:r w:rsidR="00CA0B84">
        <w:rPr>
          <w:lang w:val="en-US"/>
        </w:rPr>
        <w:t xml:space="preserve"> pressure plate </w:t>
      </w:r>
      <w:r w:rsidR="00D47FE3">
        <w:rPr>
          <w:lang w:val="en-US"/>
        </w:rPr>
        <w:t>method</w:t>
      </w:r>
      <w:r w:rsidR="00CA0B84">
        <w:rPr>
          <w:lang w:val="en-US"/>
        </w:rPr>
        <w:t xml:space="preserve"> (</w:t>
      </w:r>
      <w:r w:rsidR="00D47FE3">
        <w:rPr>
          <w:lang w:val="en-US"/>
        </w:rPr>
        <w:t>water potentials of -</w:t>
      </w:r>
      <w:r w:rsidR="00CA0B84">
        <w:rPr>
          <w:lang w:val="en-US"/>
        </w:rPr>
        <w:t>300</w:t>
      </w:r>
      <w:r w:rsidR="00D47FE3">
        <w:rPr>
          <w:lang w:val="en-US"/>
        </w:rPr>
        <w:t>, -</w:t>
      </w:r>
      <w:r w:rsidR="007B773A">
        <w:rPr>
          <w:lang w:val="en-US"/>
        </w:rPr>
        <w:t xml:space="preserve">1000, -3000 and </w:t>
      </w:r>
      <w:r w:rsidR="00CA0B84">
        <w:rPr>
          <w:lang w:val="en-US"/>
        </w:rPr>
        <w:t xml:space="preserve">-13000 </w:t>
      </w:r>
      <w:proofErr w:type="spellStart"/>
      <w:r w:rsidR="00CA0B84">
        <w:rPr>
          <w:lang w:val="en-US"/>
        </w:rPr>
        <w:t>hPa</w:t>
      </w:r>
      <w:proofErr w:type="spellEnd"/>
      <w:r w:rsidR="00CA0B84">
        <w:rPr>
          <w:lang w:val="en-US"/>
        </w:rPr>
        <w:t xml:space="preserve">). Water potential was stepwise decreased in both apparatuses and the mass of the cylinders noted before a new water potential was applied. Each pressure step was equilibrated for about 7 days before the next step was applied. Finally, the cylinders were dried at 105°C and the dry weight was recorded. The difference between dry weight and weight after each pressure step divided by the cylinder volume resulted in the soil water content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γ</m:t>
            </m:r>
          </m:sub>
        </m:sSub>
      </m:oMath>
      <w:r w:rsidR="00CA0B84">
        <w:rPr>
          <w:lang w:val="en-US"/>
        </w:rPr>
        <w:t>:</w:t>
      </w:r>
    </w:p>
    <w:p w14:paraId="02C2A3DF" w14:textId="77777777" w:rsidR="00CA0B84" w:rsidRDefault="00E97BD5" w:rsidP="00CA0B84">
      <w:pPr>
        <w:jc w:val="both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γ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weig</m:t>
            </m:r>
            <m:r>
              <w:rPr>
                <w:rFonts w:ascii="Cambria Math" w:hAnsi="Cambria Math"/>
                <w:lang w:val="en-US"/>
              </w:rPr>
              <m:t>h</m:t>
            </m:r>
            <m:r>
              <w:rPr>
                <w:rFonts w:ascii="Cambria Math" w:hAnsi="Cambria Math"/>
                <w:lang w:val="en-US"/>
              </w:rPr>
              <m:t>t</m:t>
            </m:r>
            <m:r>
              <w:rPr>
                <w:rFonts w:ascii="Cambria Math" w:hAnsi="Cambria Math"/>
                <w:lang w:val="en-US"/>
              </w:rPr>
              <m:t xml:space="preserve"> </m:t>
            </m:r>
            <m:r>
              <w:rPr>
                <w:rFonts w:ascii="Cambria Math" w:hAnsi="Cambria Math"/>
                <w:lang w:val="en-US"/>
              </w:rPr>
              <m:t>cylinde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γ</m:t>
                </m:r>
              </m:sub>
            </m:sSub>
            <m: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  <w:lang w:val="en-US"/>
              </w:rPr>
              <m:t>weig</m:t>
            </m:r>
            <m:r>
              <w:rPr>
                <w:rFonts w:ascii="Cambria Math" w:hAnsi="Cambria Math"/>
                <w:lang w:val="en-US"/>
              </w:rPr>
              <m:t>h</m:t>
            </m:r>
            <m:r>
              <w:rPr>
                <w:rFonts w:ascii="Cambria Math" w:hAnsi="Cambria Math"/>
                <w:lang w:val="en-US"/>
              </w:rPr>
              <m:t>t</m:t>
            </m:r>
            <m:r>
              <w:rPr>
                <w:rFonts w:ascii="Cambria Math" w:hAnsi="Cambria Math"/>
                <w:lang w:val="en-US"/>
              </w:rPr>
              <m:t xml:space="preserve"> </m:t>
            </m:r>
            <m:r>
              <w:rPr>
                <w:rFonts w:ascii="Cambria Math" w:hAnsi="Cambria Math"/>
                <w:lang w:val="en-US"/>
              </w:rPr>
              <m:t>cylinde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dry</m:t>
                </m:r>
              </m:sub>
            </m:sSub>
            <m:r>
              <w:rPr>
                <w:rFonts w:ascii="Cambria Math" w:hAnsi="Cambria Math"/>
                <w:lang w:val="en-US"/>
              </w:rPr>
              <m:t xml:space="preserve"> </m:t>
            </m:r>
          </m:num>
          <m:den>
            <m:r>
              <w:rPr>
                <w:rFonts w:ascii="Cambria Math" w:hAnsi="Cambria Math"/>
                <w:lang w:val="en-US"/>
              </w:rPr>
              <m:t xml:space="preserve">1.0 </m:t>
            </m:r>
            <m:f>
              <m:fPr>
                <m:type m:val="skw"/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g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cm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p>
                </m:sSup>
              </m:den>
            </m:f>
            <m:r>
              <w:rPr>
                <w:rFonts w:ascii="Cambria Math" w:hAnsi="Cambria Math"/>
                <w:lang w:val="en-US"/>
              </w:rPr>
              <m:t xml:space="preserve"> * 100 </m:t>
            </m:r>
            <m:r>
              <w:rPr>
                <w:rFonts w:ascii="Cambria Math" w:hAnsi="Cambria Math"/>
                <w:lang w:val="en-US"/>
              </w:rPr>
              <m:t>c</m:t>
            </m:r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m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3</m:t>
                </m:r>
              </m:sup>
            </m:sSup>
          </m:den>
        </m:f>
      </m:oMath>
      <w:r w:rsidR="00CA0B84">
        <w:rPr>
          <w:rFonts w:eastAsiaTheme="minorEastAsia"/>
          <w:lang w:val="en-US"/>
        </w:rPr>
        <w:tab/>
      </w:r>
      <w:r w:rsidR="00CA0B84">
        <w:rPr>
          <w:rFonts w:eastAsiaTheme="minorEastAsia"/>
          <w:lang w:val="en-US"/>
        </w:rPr>
        <w:tab/>
        <w:t>(Eq. 1)</w:t>
      </w:r>
    </w:p>
    <w:p w14:paraId="00155125" w14:textId="6F204327" w:rsidR="00CA0B84" w:rsidRDefault="00CA0B84" w:rsidP="00CA0B84">
      <w:pPr>
        <w:jc w:val="both"/>
        <w:rPr>
          <w:lang w:val="en-US"/>
        </w:rPr>
      </w:pPr>
      <w:r>
        <w:rPr>
          <w:lang w:val="en-US"/>
        </w:rPr>
        <w:t xml:space="preserve">The soil retention curve was fitted using the van </w:t>
      </w:r>
      <w:proofErr w:type="spellStart"/>
      <w:r>
        <w:rPr>
          <w:lang w:val="en-US"/>
        </w:rPr>
        <w:t>Genuchten</w:t>
      </w:r>
      <w:proofErr w:type="spellEnd"/>
      <w:r>
        <w:rPr>
          <w:lang w:val="en-US"/>
        </w:rPr>
        <w:t xml:space="preserve"> equation</w:t>
      </w:r>
      <w:r w:rsidR="00B91FD8">
        <w:rPr>
          <w:lang w:val="en-US"/>
        </w:rPr>
        <w:t xml:space="preserve"> using Excel solver to determine model parameters</w:t>
      </w:r>
      <w:r>
        <w:rPr>
          <w:lang w:val="en-US"/>
        </w:rPr>
        <w:t>:</w:t>
      </w:r>
    </w:p>
    <w:p w14:paraId="4CD6B596" w14:textId="77777777" w:rsidR="00CA0B84" w:rsidRDefault="00E97BD5" w:rsidP="00CA0B84">
      <w:pPr>
        <w:jc w:val="both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γ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r</m:t>
            </m:r>
          </m:sub>
        </m:sSub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θ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s</m:t>
                </m:r>
              </m:sub>
            </m:sSub>
            <m:r>
              <w:rPr>
                <w:rFonts w:ascii="Cambria Math" w:hAnsi="Cambria Math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θ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r</m:t>
                </m:r>
              </m:sub>
            </m:sSub>
          </m:e>
        </m:d>
        <m:r>
          <w:rPr>
            <w:rFonts w:ascii="Cambria Math" w:hAnsi="Cambria Math"/>
            <w:lang w:val="en-US"/>
          </w:rPr>
          <m:t>*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(</m:t>
            </m:r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1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α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*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γ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sup>
                </m:sSup>
              </m:den>
            </m:f>
            <m:r>
              <w:rPr>
                <w:rFonts w:ascii="Cambria Math" w:hAnsi="Cambria Math"/>
                <w:lang w:val="en-US"/>
              </w:rPr>
              <m:t>)</m:t>
            </m:r>
          </m:e>
          <m:sup>
            <m:r>
              <w:rPr>
                <w:rFonts w:ascii="Cambria Math" w:hAnsi="Cambria Math"/>
                <w:lang w:val="en-US"/>
              </w:rPr>
              <m:t>m</m:t>
            </m:r>
          </m:sup>
        </m:sSup>
      </m:oMath>
      <w:r w:rsidR="00CA0B84">
        <w:rPr>
          <w:rFonts w:eastAsiaTheme="minorEastAsia"/>
          <w:lang w:val="en-US"/>
        </w:rPr>
        <w:tab/>
      </w:r>
      <w:r w:rsidR="00CA0B84">
        <w:rPr>
          <w:rFonts w:eastAsiaTheme="minorEastAsia"/>
          <w:lang w:val="en-US"/>
        </w:rPr>
        <w:tab/>
        <w:t>(Eq. 2)</w:t>
      </w:r>
    </w:p>
    <w:p w14:paraId="3DF1F765" w14:textId="5F167AD4" w:rsidR="00B64739" w:rsidRDefault="00CA0B84" w:rsidP="00B64739">
      <w:pPr>
        <w:jc w:val="both"/>
        <w:rPr>
          <w:lang w:val="en-US"/>
        </w:rPr>
      </w:pPr>
      <w:r>
        <w:rPr>
          <w:rFonts w:eastAsiaTheme="minorEastAsia"/>
          <w:lang w:val="en-US"/>
        </w:rPr>
        <w:t xml:space="preserve">The model fit resulted in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r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>
        <w:rPr>
          <w:rFonts w:eastAsiaTheme="minorEastAsia"/>
          <w:lang w:val="en-US"/>
        </w:rPr>
        <w:t xml:space="preserve">= 0.01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s</m:t>
            </m:r>
          </m:sub>
        </m:sSub>
      </m:oMath>
      <w:r>
        <w:rPr>
          <w:rFonts w:eastAsiaTheme="minorEastAsia"/>
          <w:lang w:val="en-US"/>
        </w:rPr>
        <w:t xml:space="preserve"> = 0.49, n=1.26, </w:t>
      </w:r>
      <m:oMath>
        <m:r>
          <w:rPr>
            <w:rFonts w:ascii="Cambria Math" w:hAnsi="Cambria Math"/>
            <w:lang w:val="en-US"/>
          </w:rPr>
          <m:t>α</m:t>
        </m:r>
      </m:oMath>
      <w:r>
        <w:rPr>
          <w:rFonts w:eastAsiaTheme="minorEastAsia"/>
          <w:lang w:val="en-US"/>
        </w:rPr>
        <w:t xml:space="preserve"> = 0.07 and m = 0.20 with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γ</m:t>
            </m:r>
          </m:sub>
        </m:sSub>
      </m:oMath>
      <w:r>
        <w:rPr>
          <w:rFonts w:eastAsiaTheme="minorEastAsia"/>
          <w:lang w:val="en-US"/>
        </w:rPr>
        <w:t xml:space="preserve"> and </w:t>
      </w:r>
      <m:oMath>
        <m:r>
          <w:rPr>
            <w:rFonts w:ascii="Cambria Math" w:hAnsi="Cambria Math"/>
            <w:lang w:val="en-US"/>
          </w:rPr>
          <m:t>γ</m:t>
        </m:r>
      </m:oMath>
      <w:r>
        <w:rPr>
          <w:rFonts w:eastAsiaTheme="minorEastAsia"/>
          <w:lang w:val="en-US"/>
        </w:rPr>
        <w:t xml:space="preserve"> being water content (in vol-%) and water potential (in hPa), respectively. </w:t>
      </w:r>
      <w:r w:rsidR="00A01777">
        <w:rPr>
          <w:rFonts w:eastAsiaTheme="minorEastAsia"/>
          <w:lang w:val="en-US"/>
        </w:rPr>
        <w:t>The quality of the model fit was</w:t>
      </w:r>
      <w:r w:rsidR="00605BA4">
        <w:rPr>
          <w:rFonts w:eastAsiaTheme="minorEastAsia"/>
          <w:lang w:val="en-US"/>
        </w:rPr>
        <w:t xml:space="preserve"> estimated through an objective function that was </w:t>
      </w:r>
      <w:r w:rsidR="00A01777">
        <w:rPr>
          <w:rFonts w:eastAsiaTheme="minorEastAsia"/>
          <w:lang w:val="en-US"/>
        </w:rPr>
        <w:t xml:space="preserve">calculated </w:t>
      </w:r>
      <w:r w:rsidR="000375FA">
        <w:rPr>
          <w:rFonts w:eastAsiaTheme="minorEastAsia"/>
          <w:lang w:val="en-US"/>
        </w:rPr>
        <w:t xml:space="preserve">by </w:t>
      </w:r>
      <w:r w:rsidR="007445D3">
        <w:rPr>
          <w:rFonts w:eastAsiaTheme="minorEastAsia"/>
          <w:lang w:val="en-US"/>
        </w:rPr>
        <w:t xml:space="preserve">dividing the </w:t>
      </w:r>
      <w:r w:rsidR="00FF64E1">
        <w:rPr>
          <w:rFonts w:eastAsiaTheme="minorEastAsia"/>
          <w:lang w:val="en-US"/>
        </w:rPr>
        <w:t xml:space="preserve">square of </w:t>
      </w:r>
      <w:r w:rsidR="007D2CBC">
        <w:rPr>
          <w:rFonts w:eastAsiaTheme="minorEastAsia"/>
          <w:lang w:val="en-US"/>
        </w:rPr>
        <w:t>measured water contents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γ_measure</m:t>
            </m:r>
          </m:sub>
        </m:sSub>
      </m:oMath>
      <w:r w:rsidR="007D2CBC">
        <w:rPr>
          <w:rFonts w:eastAsiaTheme="minorEastAsia"/>
          <w:lang w:val="en-US"/>
        </w:rPr>
        <w:t xml:space="preserve">) by the square of </w:t>
      </w:r>
      <w:r w:rsidR="00A702C8">
        <w:rPr>
          <w:rFonts w:eastAsiaTheme="minorEastAsia"/>
          <w:lang w:val="en-US"/>
        </w:rPr>
        <w:t>differ</w:t>
      </w:r>
      <w:r w:rsidR="004079EF">
        <w:rPr>
          <w:rFonts w:eastAsiaTheme="minorEastAsia"/>
          <w:lang w:val="en-US"/>
        </w:rPr>
        <w:t xml:space="preserve">ence o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γ_measure</m:t>
            </m:r>
          </m:sub>
        </m:sSub>
      </m:oMath>
      <w:r w:rsidR="00FF64E1">
        <w:rPr>
          <w:lang w:val="en-US"/>
        </w:rPr>
        <w:t xml:space="preserve"> </w:t>
      </w:r>
      <w:r w:rsidR="004079EF">
        <w:rPr>
          <w:lang w:val="en-US"/>
        </w:rPr>
        <w:t xml:space="preserve">and </w:t>
      </w:r>
      <w:r w:rsidR="00FF64E1">
        <w:rPr>
          <w:lang w:val="en-US"/>
        </w:rPr>
        <w:t>model predicted</w:t>
      </w:r>
      <w:r w:rsidR="00DA187E">
        <w:rPr>
          <w:lang w:val="en-US"/>
        </w:rPr>
        <w:t xml:space="preserve"> water contents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γ_estimate</m:t>
            </m:r>
          </m:sub>
        </m:sSub>
      </m:oMath>
      <w:r w:rsidR="00DA187E">
        <w:rPr>
          <w:rFonts w:eastAsiaTheme="minorEastAsia"/>
          <w:lang w:val="en-US"/>
        </w:rPr>
        <w:t>)</w:t>
      </w:r>
      <w:r w:rsidR="00B64739">
        <w:rPr>
          <w:lang w:val="en-US"/>
        </w:rPr>
        <w:t>.</w:t>
      </w:r>
      <w:r w:rsidR="00B64739" w:rsidRPr="00B64739">
        <w:rPr>
          <w:lang w:val="en-US"/>
        </w:rPr>
        <w:t xml:space="preserve"> </w:t>
      </w:r>
      <w:r w:rsidR="00B64739">
        <w:rPr>
          <w:lang w:val="en-US"/>
        </w:rPr>
        <w:t xml:space="preserve">The sum of these values was calculated, </w:t>
      </w:r>
      <w:r w:rsidR="00D83F1B">
        <w:rPr>
          <w:lang w:val="en-US"/>
        </w:rPr>
        <w:t xml:space="preserve">divided by the number of </w:t>
      </w:r>
      <w:r w:rsidR="00D01F98">
        <w:rPr>
          <w:lang w:val="en-US"/>
        </w:rPr>
        <w:t>observations,</w:t>
      </w:r>
      <w:r w:rsidR="00D83F1B">
        <w:rPr>
          <w:lang w:val="en-US"/>
        </w:rPr>
        <w:t xml:space="preserve"> </w:t>
      </w:r>
      <w:r w:rsidR="00FF4AE3">
        <w:rPr>
          <w:lang w:val="en-US"/>
        </w:rPr>
        <w:t xml:space="preserve">and </w:t>
      </w:r>
      <w:r w:rsidR="00B64739">
        <w:rPr>
          <w:lang w:val="en-US"/>
        </w:rPr>
        <w:t>subtracted from 1 to calculate an objective function (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O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f</m:t>
            </m:r>
          </m:sub>
        </m:sSub>
      </m:oMath>
      <w:r w:rsidR="00B64739">
        <w:rPr>
          <w:lang w:val="en-US"/>
        </w:rPr>
        <w:t xml:space="preserve">) equivalent </w:t>
      </w:r>
      <w:r w:rsidR="001976A2">
        <w:rPr>
          <w:lang w:val="en-US"/>
        </w:rPr>
        <w:t>to a</w:t>
      </w:r>
      <w:r w:rsidR="00B64739">
        <w:rPr>
          <w:lang w:val="en-US"/>
        </w:rPr>
        <w:t xml:space="preserve"> correlation coefficient</w:t>
      </w:r>
      <w:r w:rsidR="001976A2">
        <w:rPr>
          <w:lang w:val="en-US"/>
        </w:rPr>
        <w:t xml:space="preserve"> (best fit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O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f</m:t>
            </m:r>
          </m:sub>
        </m:sSub>
      </m:oMath>
      <w:r w:rsidR="00996AEC">
        <w:rPr>
          <w:rFonts w:eastAsiaTheme="minorEastAsia"/>
          <w:lang w:val="en-US"/>
        </w:rPr>
        <w:t xml:space="preserve"> = 1)</w:t>
      </w:r>
      <w:r w:rsidR="00B64739">
        <w:rPr>
          <w:lang w:val="en-US"/>
        </w:rPr>
        <w:t>:</w:t>
      </w:r>
    </w:p>
    <w:p w14:paraId="4F6FDDD2" w14:textId="34BF753A" w:rsidR="00D67678" w:rsidRDefault="00E97BD5" w:rsidP="00CA0B84">
      <w:pPr>
        <w:jc w:val="both"/>
        <w:rPr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O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 xml:space="preserve">=1-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/>
                <m:sup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γ</m:t>
                              </m:r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_</m:t>
                              </m:r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measure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θ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estimate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γ</m:t>
                              </m:r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_</m:t>
                              </m:r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measure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num>
            <m:den>
              <m:r>
                <w:rPr>
                  <w:rFonts w:ascii="Cambria Math" w:hAnsi="Cambria Math"/>
                  <w:lang w:val="en-US"/>
                </w:rPr>
                <m:t>n</m:t>
              </m:r>
            </m:den>
          </m:f>
        </m:oMath>
      </m:oMathPara>
    </w:p>
    <w:p w14:paraId="75284612" w14:textId="11092DC3" w:rsidR="008148B8" w:rsidRDefault="00E97BD5" w:rsidP="00CA0B84">
      <w:pPr>
        <w:jc w:val="both"/>
        <w:rPr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O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f</m:t>
            </m:r>
          </m:sub>
        </m:sSub>
      </m:oMath>
      <w:r w:rsidR="00996AEC">
        <w:rPr>
          <w:rFonts w:eastAsiaTheme="minorEastAsia"/>
          <w:lang w:val="en-US"/>
        </w:rPr>
        <w:t xml:space="preserve"> equaled 0.995 for our </w:t>
      </w:r>
      <w:r w:rsidR="006E5EE5">
        <w:rPr>
          <w:rFonts w:eastAsiaTheme="minorEastAsia"/>
          <w:lang w:val="en-US"/>
        </w:rPr>
        <w:t>parameter fit</w:t>
      </w:r>
      <w:r w:rsidR="00B607C5">
        <w:rPr>
          <w:rFonts w:eastAsiaTheme="minorEastAsia"/>
          <w:lang w:val="en-US"/>
        </w:rPr>
        <w:t xml:space="preserve"> (</w:t>
      </w:r>
      <w:r w:rsidR="00B607C5">
        <w:rPr>
          <w:rFonts w:eastAsiaTheme="minorEastAsia"/>
          <w:lang w:val="en-US"/>
        </w:rPr>
        <w:fldChar w:fldCharType="begin"/>
      </w:r>
      <w:r w:rsidR="00B607C5">
        <w:rPr>
          <w:rFonts w:eastAsiaTheme="minorEastAsia"/>
          <w:lang w:val="en-US"/>
        </w:rPr>
        <w:instrText xml:space="preserve"> REF _Ref158984175 \h </w:instrText>
      </w:r>
      <w:r w:rsidR="00B607C5">
        <w:rPr>
          <w:rFonts w:eastAsiaTheme="minorEastAsia"/>
          <w:lang w:val="en-US"/>
        </w:rPr>
      </w:r>
      <w:r w:rsidR="00B607C5">
        <w:rPr>
          <w:rFonts w:eastAsiaTheme="minorEastAsia"/>
          <w:lang w:val="en-US"/>
        </w:rPr>
        <w:fldChar w:fldCharType="separate"/>
      </w:r>
      <w:r w:rsidR="00B607C5" w:rsidRPr="00AB317E">
        <w:rPr>
          <w:lang w:val="en-US"/>
        </w:rPr>
        <w:t xml:space="preserve">Figure </w:t>
      </w:r>
      <w:r w:rsidR="00B607C5" w:rsidRPr="00AB317E">
        <w:rPr>
          <w:noProof/>
          <w:lang w:val="en-US"/>
        </w:rPr>
        <w:t>1</w:t>
      </w:r>
      <w:r w:rsidR="00B607C5">
        <w:rPr>
          <w:rFonts w:eastAsiaTheme="minorEastAsia"/>
          <w:lang w:val="en-US"/>
        </w:rPr>
        <w:fldChar w:fldCharType="end"/>
      </w:r>
      <w:r w:rsidR="00B607C5">
        <w:rPr>
          <w:rFonts w:eastAsiaTheme="minorEastAsia"/>
          <w:lang w:val="en-US"/>
        </w:rPr>
        <w:t>).</w:t>
      </w:r>
      <w:r w:rsidR="00374879" w:rsidRPr="00374879">
        <w:rPr>
          <w:i/>
          <w:noProof/>
          <w:lang w:val="en-US"/>
        </w:rPr>
        <w:t xml:space="preserve"> </w:t>
      </w:r>
    </w:p>
    <w:p w14:paraId="749BD723" w14:textId="77777777" w:rsidR="00AB317E" w:rsidRDefault="00E71F41" w:rsidP="00AB317E">
      <w:pPr>
        <w:keepNext/>
      </w:pPr>
      <w:r>
        <w:rPr>
          <w:noProof/>
          <w:lang w:val="en-US"/>
        </w:rPr>
        <w:drawing>
          <wp:inline distT="0" distB="0" distL="0" distR="0" wp14:anchorId="1746DD32" wp14:editId="64CEE173">
            <wp:extent cx="6120000" cy="3616387"/>
            <wp:effectExtent l="0" t="0" r="0" b="3175"/>
            <wp:docPr id="160500799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6163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C16B72" w14:textId="62C5D696" w:rsidR="00F94D78" w:rsidRPr="00AB317E" w:rsidRDefault="00AB317E" w:rsidP="00AB317E">
      <w:pPr>
        <w:pStyle w:val="Beschriftung"/>
        <w:rPr>
          <w:lang w:val="en-US"/>
        </w:rPr>
      </w:pPr>
      <w:bookmarkStart w:id="0" w:name="_Ref158984175"/>
      <w:r w:rsidRPr="00AB317E">
        <w:rPr>
          <w:lang w:val="en-US"/>
        </w:rPr>
        <w:t xml:space="preserve">Figure </w:t>
      </w:r>
      <w:r>
        <w:fldChar w:fldCharType="begin"/>
      </w:r>
      <w:r w:rsidRPr="00AB317E">
        <w:rPr>
          <w:lang w:val="en-US"/>
        </w:rPr>
        <w:instrText xml:space="preserve"> SEQ Figure \* ARABIC </w:instrText>
      </w:r>
      <w:r>
        <w:fldChar w:fldCharType="separate"/>
      </w:r>
      <w:r w:rsidR="00BD1AAD">
        <w:rPr>
          <w:noProof/>
          <w:lang w:val="en-US"/>
        </w:rPr>
        <w:t>2</w:t>
      </w:r>
      <w:r>
        <w:fldChar w:fldCharType="end"/>
      </w:r>
      <w:bookmarkEnd w:id="0"/>
      <w:r w:rsidRPr="00AB317E">
        <w:rPr>
          <w:lang w:val="en-US"/>
        </w:rPr>
        <w:t>: Measured (red dots) a</w:t>
      </w:r>
      <w:r>
        <w:rPr>
          <w:lang w:val="en-US"/>
        </w:rPr>
        <w:t xml:space="preserve">nd fitted (blue line) parameters for soil retention curve of </w:t>
      </w:r>
      <w:r w:rsidR="0058723D">
        <w:rPr>
          <w:lang w:val="en-US"/>
        </w:rPr>
        <w:t>the soil from experiment 1.</w:t>
      </w:r>
    </w:p>
    <w:p w14:paraId="4B25AB53" w14:textId="7CE56164" w:rsidR="002C77A3" w:rsidRDefault="00C3426F" w:rsidP="002C77A3">
      <w:pPr>
        <w:keepNext/>
      </w:pPr>
      <w:r>
        <w:rPr>
          <w:i/>
          <w:lang w:val="en-US"/>
        </w:rPr>
        <w:br w:type="page"/>
      </w:r>
      <w:r w:rsidR="002E7C5B">
        <w:rPr>
          <w:i/>
          <w:noProof/>
          <w:lang w:val="en-US"/>
        </w:rPr>
        <w:lastRenderedPageBreak/>
        <w:drawing>
          <wp:inline distT="0" distB="0" distL="0" distR="0" wp14:anchorId="347D7926" wp14:editId="06D641D5">
            <wp:extent cx="5762625" cy="3609975"/>
            <wp:effectExtent l="0" t="0" r="9525" b="9525"/>
            <wp:docPr id="1086887411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A65B1" w14:textId="4680E505" w:rsidR="002C77A3" w:rsidRPr="005F5AF7" w:rsidRDefault="002C77A3" w:rsidP="00D77D99">
      <w:pPr>
        <w:pStyle w:val="Beschriftung"/>
        <w:rPr>
          <w:lang w:val="en-US"/>
        </w:rPr>
      </w:pPr>
      <w:r w:rsidRPr="00B74746">
        <w:rPr>
          <w:lang w:val="en-US"/>
        </w:rPr>
        <w:t xml:space="preserve">Figure </w:t>
      </w:r>
      <w:r>
        <w:fldChar w:fldCharType="begin"/>
      </w:r>
      <w:r w:rsidRPr="00B74746">
        <w:rPr>
          <w:lang w:val="en-US"/>
        </w:rPr>
        <w:instrText xml:space="preserve"> SEQ Figure \* ARABIC </w:instrText>
      </w:r>
      <w:r>
        <w:fldChar w:fldCharType="separate"/>
      </w:r>
      <w:r w:rsidR="00BD1AAD">
        <w:rPr>
          <w:noProof/>
          <w:lang w:val="en-US"/>
        </w:rPr>
        <w:t>3</w:t>
      </w:r>
      <w:r>
        <w:fldChar w:fldCharType="end"/>
      </w:r>
      <w:r w:rsidRPr="00B74746">
        <w:rPr>
          <w:lang w:val="en-US"/>
        </w:rPr>
        <w:t>:</w:t>
      </w:r>
      <w:r w:rsidRPr="00382DFC">
        <w:rPr>
          <w:lang w:val="en-US"/>
        </w:rPr>
        <w:t xml:space="preserve"> </w:t>
      </w:r>
      <w:r w:rsidR="00B74746" w:rsidRPr="00382DFC">
        <w:rPr>
          <w:lang w:val="en-US"/>
        </w:rPr>
        <w:t xml:space="preserve">Experimental site for experiment 1 (‘KROOF’), conducted in 2017 and location of 5 </w:t>
      </w:r>
      <w:r w:rsidR="00E818B4" w:rsidRPr="00382DFC">
        <w:rPr>
          <w:lang w:val="en-US"/>
        </w:rPr>
        <w:t xml:space="preserve">experimental stands for experiment 2 in </w:t>
      </w:r>
      <w:proofErr w:type="spellStart"/>
      <w:r w:rsidR="00E818B4" w:rsidRPr="00382DFC">
        <w:rPr>
          <w:lang w:val="en-US"/>
        </w:rPr>
        <w:t>Thalhauser</w:t>
      </w:r>
      <w:proofErr w:type="spellEnd"/>
      <w:r w:rsidR="00E818B4" w:rsidRPr="00382DFC">
        <w:rPr>
          <w:lang w:val="en-US"/>
        </w:rPr>
        <w:t xml:space="preserve"> </w:t>
      </w:r>
      <w:proofErr w:type="spellStart"/>
      <w:r w:rsidR="00E818B4" w:rsidRPr="00382DFC">
        <w:rPr>
          <w:lang w:val="en-US"/>
        </w:rPr>
        <w:t>Forst</w:t>
      </w:r>
      <w:proofErr w:type="spellEnd"/>
      <w:r w:rsidR="00E818B4" w:rsidRPr="00382DFC">
        <w:rPr>
          <w:lang w:val="en-US"/>
        </w:rPr>
        <w:t xml:space="preserve"> (Plot I &amp; II)</w:t>
      </w:r>
      <w:r w:rsidR="00BE7F90" w:rsidRPr="00382DFC">
        <w:rPr>
          <w:lang w:val="en-US"/>
        </w:rPr>
        <w:t xml:space="preserve"> and </w:t>
      </w:r>
      <w:proofErr w:type="spellStart"/>
      <w:r w:rsidR="00BE7F90" w:rsidRPr="00382DFC">
        <w:rPr>
          <w:lang w:val="en-US"/>
        </w:rPr>
        <w:t>Kranzberger</w:t>
      </w:r>
      <w:proofErr w:type="spellEnd"/>
      <w:r w:rsidR="00BE7F90" w:rsidRPr="00382DFC">
        <w:rPr>
          <w:lang w:val="en-US"/>
        </w:rPr>
        <w:t xml:space="preserve"> </w:t>
      </w:r>
      <w:proofErr w:type="spellStart"/>
      <w:r w:rsidR="00BE7F90" w:rsidRPr="00382DFC">
        <w:rPr>
          <w:lang w:val="en-US"/>
        </w:rPr>
        <w:t>Forst</w:t>
      </w:r>
      <w:proofErr w:type="spellEnd"/>
      <w:r w:rsidR="00BE7F90" w:rsidRPr="00382DFC">
        <w:rPr>
          <w:lang w:val="en-US"/>
        </w:rPr>
        <w:t xml:space="preserve"> (Plot II</w:t>
      </w:r>
      <w:r w:rsidR="00EF633E">
        <w:rPr>
          <w:lang w:val="en-US"/>
        </w:rPr>
        <w:t>I</w:t>
      </w:r>
      <w:r w:rsidR="00BE7F90" w:rsidRPr="00382DFC">
        <w:rPr>
          <w:lang w:val="en-US"/>
        </w:rPr>
        <w:t>, IV and V).</w:t>
      </w:r>
      <w:r w:rsidR="0094078A" w:rsidRPr="00382DFC">
        <w:rPr>
          <w:lang w:val="en-US"/>
        </w:rPr>
        <w:t xml:space="preserve"> </w:t>
      </w:r>
      <w:r w:rsidR="00D77D99" w:rsidRPr="00382DFC">
        <w:rPr>
          <w:lang w:val="en-US"/>
        </w:rPr>
        <w:t xml:space="preserve">Picture: Google Earth </w:t>
      </w:r>
      <w:r w:rsidR="001B6B32" w:rsidRPr="00382DFC">
        <w:rPr>
          <w:lang w:val="en-US"/>
        </w:rPr>
        <w:t xml:space="preserve">Pro </w:t>
      </w:r>
      <w:r w:rsidR="00D77D99" w:rsidRPr="00382DFC">
        <w:rPr>
          <w:lang w:val="en-US"/>
        </w:rPr>
        <w:t>V.7.3.6.9750 (64-bit</w:t>
      </w:r>
      <w:r w:rsidR="001B6B32" w:rsidRPr="00382DFC">
        <w:rPr>
          <w:lang w:val="en-US"/>
        </w:rPr>
        <w:t xml:space="preserve">; </w:t>
      </w:r>
      <w:r w:rsidR="00E4458C" w:rsidRPr="00382DFC">
        <w:rPr>
          <w:lang w:val="en-US"/>
        </w:rPr>
        <w:t>Jan. 12</w:t>
      </w:r>
      <w:r w:rsidR="006A2C1C" w:rsidRPr="00382DFC">
        <w:rPr>
          <w:lang w:val="en-US"/>
        </w:rPr>
        <w:t>, 2024</w:t>
      </w:r>
      <w:r w:rsidR="00D77D99" w:rsidRPr="00382DFC">
        <w:rPr>
          <w:lang w:val="en-US"/>
        </w:rPr>
        <w:t>)</w:t>
      </w:r>
      <w:r w:rsidR="00E265E6">
        <w:rPr>
          <w:lang w:val="en-US"/>
        </w:rPr>
        <w:t xml:space="preserve">, </w:t>
      </w:r>
      <w:r w:rsidR="001A7B51" w:rsidRPr="00382DFC">
        <w:rPr>
          <w:lang w:val="en-US"/>
        </w:rPr>
        <w:t>http://www.earth.google.com [February 16, 2024]</w:t>
      </w:r>
      <w:r w:rsidR="00E502DF">
        <w:rPr>
          <w:lang w:val="en-US"/>
        </w:rPr>
        <w:t xml:space="preserve">; image from </w:t>
      </w:r>
      <w:r w:rsidR="00200075">
        <w:rPr>
          <w:lang w:val="en-US"/>
        </w:rPr>
        <w:t>July 2016</w:t>
      </w:r>
      <w:r w:rsidR="001A7B51" w:rsidRPr="00382DFC">
        <w:rPr>
          <w:lang w:val="en-US"/>
        </w:rPr>
        <w:t>.</w:t>
      </w:r>
      <w:r w:rsidR="005F5AF7">
        <w:rPr>
          <w:lang w:val="en-US"/>
        </w:rPr>
        <w:t xml:space="preserve"> Specific coordinates are: KROOF (</w:t>
      </w:r>
      <w:r w:rsidR="000F1D6A" w:rsidRPr="000F1D6A">
        <w:rPr>
          <w:lang w:val="en-US"/>
        </w:rPr>
        <w:t>48°25'9.91"N</w:t>
      </w:r>
      <w:r w:rsidR="000F1D6A">
        <w:rPr>
          <w:lang w:val="en-US"/>
        </w:rPr>
        <w:t xml:space="preserve">, </w:t>
      </w:r>
      <w:r w:rsidR="000F1D6A" w:rsidRPr="000F1D6A">
        <w:rPr>
          <w:lang w:val="en-US"/>
        </w:rPr>
        <w:t>11°39'40.13"E</w:t>
      </w:r>
      <w:r w:rsidR="005F5AF7">
        <w:rPr>
          <w:lang w:val="en-US"/>
        </w:rPr>
        <w:t>), Plot I</w:t>
      </w:r>
      <w:r w:rsidR="0048316B">
        <w:rPr>
          <w:lang w:val="en-US"/>
        </w:rPr>
        <w:t xml:space="preserve"> </w:t>
      </w:r>
      <w:r w:rsidR="005F5AF7">
        <w:rPr>
          <w:lang w:val="en-US"/>
        </w:rPr>
        <w:t>(</w:t>
      </w:r>
      <w:r w:rsidR="00986C3F" w:rsidRPr="00986C3F">
        <w:rPr>
          <w:lang w:val="en-US"/>
        </w:rPr>
        <w:t>48°24'40.29"N</w:t>
      </w:r>
      <w:r w:rsidR="00986C3F">
        <w:rPr>
          <w:lang w:val="en-US"/>
        </w:rPr>
        <w:t xml:space="preserve">, </w:t>
      </w:r>
      <w:r w:rsidR="00986C3F" w:rsidRPr="00986C3F">
        <w:rPr>
          <w:lang w:val="en-US"/>
        </w:rPr>
        <w:t>11°42'33.05"E</w:t>
      </w:r>
      <w:r w:rsidR="005F5AF7">
        <w:rPr>
          <w:lang w:val="en-US"/>
        </w:rPr>
        <w:t>), Plot II (</w:t>
      </w:r>
      <w:r w:rsidR="00986C3F" w:rsidRPr="00986C3F">
        <w:rPr>
          <w:lang w:val="en-US"/>
        </w:rPr>
        <w:t>48°24'47.48"N</w:t>
      </w:r>
      <w:r w:rsidR="00986C3F">
        <w:rPr>
          <w:lang w:val="en-US"/>
        </w:rPr>
        <w:t xml:space="preserve">, </w:t>
      </w:r>
      <w:r w:rsidR="00986C3F" w:rsidRPr="00986C3F">
        <w:rPr>
          <w:lang w:val="en-US"/>
        </w:rPr>
        <w:t>11°41'55.96"E</w:t>
      </w:r>
      <w:r w:rsidR="005F5AF7">
        <w:rPr>
          <w:lang w:val="en-US"/>
        </w:rPr>
        <w:t>), Plot III (</w:t>
      </w:r>
      <w:r w:rsidR="00175A0D" w:rsidRPr="00175A0D">
        <w:rPr>
          <w:lang w:val="en-US"/>
        </w:rPr>
        <w:t>48°24'28.71"N</w:t>
      </w:r>
      <w:r w:rsidR="00175A0D">
        <w:rPr>
          <w:lang w:val="en-US"/>
        </w:rPr>
        <w:t xml:space="preserve">, </w:t>
      </w:r>
      <w:r w:rsidR="00175A0D" w:rsidRPr="00175A0D">
        <w:rPr>
          <w:lang w:val="en-US"/>
        </w:rPr>
        <w:t>11°39'11.06"E</w:t>
      </w:r>
      <w:r w:rsidR="005F5AF7">
        <w:rPr>
          <w:lang w:val="en-US"/>
        </w:rPr>
        <w:t>), Plot IV</w:t>
      </w:r>
      <w:r w:rsidR="0048316B">
        <w:rPr>
          <w:lang w:val="en-US"/>
        </w:rPr>
        <w:t xml:space="preserve"> </w:t>
      </w:r>
      <w:r w:rsidR="005F5AF7">
        <w:rPr>
          <w:lang w:val="en-US"/>
        </w:rPr>
        <w:t>(</w:t>
      </w:r>
      <w:r w:rsidR="00175A0D" w:rsidRPr="00175A0D">
        <w:rPr>
          <w:lang w:val="en-US"/>
        </w:rPr>
        <w:t>48°24'44.16"N</w:t>
      </w:r>
      <w:r w:rsidR="00175A0D">
        <w:rPr>
          <w:lang w:val="en-US"/>
        </w:rPr>
        <w:t xml:space="preserve">, </w:t>
      </w:r>
      <w:r w:rsidR="00175A0D" w:rsidRPr="00175A0D">
        <w:rPr>
          <w:lang w:val="en-US"/>
        </w:rPr>
        <w:t>11°39'4.47"E</w:t>
      </w:r>
      <w:r w:rsidR="005F5AF7">
        <w:rPr>
          <w:lang w:val="en-US"/>
        </w:rPr>
        <w:t>), Plot V</w:t>
      </w:r>
      <w:r w:rsidR="0048316B">
        <w:rPr>
          <w:lang w:val="en-US"/>
        </w:rPr>
        <w:t xml:space="preserve"> </w:t>
      </w:r>
      <w:r w:rsidR="005F5AF7">
        <w:rPr>
          <w:lang w:val="en-US"/>
        </w:rPr>
        <w:t>(</w:t>
      </w:r>
      <w:r w:rsidR="006A2C1C" w:rsidRPr="006A2C1C">
        <w:rPr>
          <w:lang w:val="en-US"/>
        </w:rPr>
        <w:t>48°24'24.67"N</w:t>
      </w:r>
      <w:r w:rsidR="006A2C1C">
        <w:rPr>
          <w:lang w:val="en-US"/>
        </w:rPr>
        <w:t xml:space="preserve">, </w:t>
      </w:r>
      <w:r w:rsidR="006A2C1C" w:rsidRPr="006A2C1C">
        <w:rPr>
          <w:lang w:val="en-US"/>
        </w:rPr>
        <w:t>11°38'44.40"E</w:t>
      </w:r>
      <w:r w:rsidR="005F5AF7">
        <w:rPr>
          <w:lang w:val="en-US"/>
        </w:rPr>
        <w:t>)</w:t>
      </w:r>
      <w:r w:rsidR="000F1D6A">
        <w:rPr>
          <w:lang w:val="en-US"/>
        </w:rPr>
        <w:t>.</w:t>
      </w:r>
    </w:p>
    <w:p w14:paraId="07D42E72" w14:textId="6DE6D27B" w:rsidR="00300EEC" w:rsidRPr="005F5AF7" w:rsidRDefault="00300EEC">
      <w:pPr>
        <w:rPr>
          <w:i/>
          <w:lang w:val="en-US"/>
        </w:rPr>
      </w:pPr>
      <w:r w:rsidRPr="005F5AF7">
        <w:rPr>
          <w:i/>
          <w:lang w:val="en-US"/>
        </w:rPr>
        <w:br w:type="page"/>
      </w:r>
    </w:p>
    <w:p w14:paraId="789DB6DB" w14:textId="1F986989" w:rsidR="007227E7" w:rsidRPr="00CA4E15" w:rsidRDefault="007227E7" w:rsidP="007227E7">
      <w:pPr>
        <w:jc w:val="both"/>
        <w:rPr>
          <w:i/>
          <w:lang w:val="en-US"/>
        </w:rPr>
      </w:pPr>
      <w:r w:rsidRPr="00CA4E15">
        <w:rPr>
          <w:i/>
          <w:lang w:val="en-US"/>
        </w:rPr>
        <w:lastRenderedPageBreak/>
        <w:t xml:space="preserve">Supplementary methods </w:t>
      </w:r>
      <w:r>
        <w:rPr>
          <w:i/>
          <w:lang w:val="en-US"/>
        </w:rPr>
        <w:t>2</w:t>
      </w:r>
      <w:r w:rsidRPr="00CA4E15">
        <w:rPr>
          <w:i/>
          <w:lang w:val="en-US"/>
        </w:rPr>
        <w:t xml:space="preserve">; determination </w:t>
      </w:r>
      <w:r>
        <w:rPr>
          <w:i/>
          <w:lang w:val="en-US"/>
        </w:rPr>
        <w:t>transpirable SWC</w:t>
      </w:r>
    </w:p>
    <w:p w14:paraId="2C293D99" w14:textId="7EA1FA00" w:rsidR="00C3426F" w:rsidRDefault="00974618">
      <w:pPr>
        <w:rPr>
          <w:iCs/>
          <w:lang w:val="en-US"/>
        </w:rPr>
      </w:pPr>
      <w:r>
        <w:rPr>
          <w:iCs/>
          <w:lang w:val="en-US"/>
        </w:rPr>
        <w:t>To estimate transpirable soil water content</w:t>
      </w:r>
      <w:r w:rsidR="00A02EC0">
        <w:rPr>
          <w:iCs/>
          <w:lang w:val="en-US"/>
        </w:rPr>
        <w:t xml:space="preserve"> (</w:t>
      </w:r>
      <m:oMath>
        <m:r>
          <w:rPr>
            <w:rFonts w:ascii="Cambria Math" w:hAnsi="Cambria Math"/>
            <w:lang w:val="en-US"/>
          </w:rPr>
          <m:t>tSWC</m:t>
        </m:r>
      </m:oMath>
      <w:r w:rsidR="00A02EC0">
        <w:rPr>
          <w:iCs/>
          <w:lang w:val="en-US"/>
        </w:rPr>
        <w:t>)</w:t>
      </w:r>
      <w:r>
        <w:rPr>
          <w:iCs/>
          <w:lang w:val="en-US"/>
        </w:rPr>
        <w:t xml:space="preserve">, we used </w:t>
      </w:r>
      <w:r w:rsidR="00AD287E">
        <w:rPr>
          <w:iCs/>
          <w:lang w:val="en-US"/>
        </w:rPr>
        <w:t xml:space="preserve">equation </w:t>
      </w:r>
      <w:r w:rsidR="00D718A8">
        <w:rPr>
          <w:iCs/>
          <w:lang w:val="en-US"/>
        </w:rPr>
        <w:t>6</w:t>
      </w:r>
      <w:r w:rsidR="00AD287E">
        <w:rPr>
          <w:iCs/>
          <w:lang w:val="en-US"/>
        </w:rPr>
        <w:t xml:space="preserve"> from Klein et al. (2014):</w:t>
      </w:r>
    </w:p>
    <w:p w14:paraId="69046A98" w14:textId="0640637C" w:rsidR="00CE5474" w:rsidRPr="00A02EC0" w:rsidRDefault="00B0107C">
      <w:pPr>
        <w:rPr>
          <w:rFonts w:eastAsiaTheme="minorEastAsia"/>
          <w:iCs/>
          <w:lang w:val="en-US"/>
        </w:rPr>
      </w:pPr>
      <m:oMathPara>
        <m:oMath>
          <m:nary>
            <m:naryPr>
              <m:chr m:val="∑"/>
              <m:limLoc m:val="subSup"/>
              <m:supHide m:val="1"/>
              <m:ctrlPr>
                <w:rPr>
                  <w:rFonts w:ascii="Cambria Math" w:eastAsiaTheme="minorHAnsi" w:hAnsi="Cambria Math" w:cstheme="minorBidi"/>
                  <w:i/>
                  <w:iCs/>
                  <w:sz w:val="22"/>
                  <w:szCs w:val="22"/>
                  <w:lang w:val="en-US" w:eastAsia="en-US"/>
                </w:rPr>
              </m:ctrlPr>
            </m:naryPr>
            <m:sub>
              <m:r>
                <w:rPr>
                  <w:rFonts w:ascii="Cambria Math" w:hAnsi="Cambria Math"/>
                  <w:lang w:val="en-US"/>
                </w:rPr>
                <m:t>1-4</m:t>
              </m:r>
            </m:sub>
            <m:sup/>
            <m:e>
              <m:r>
                <w:rPr>
                  <w:rFonts w:ascii="Cambria Math" w:hAnsi="Cambria Math"/>
                  <w:lang w:val="en-US"/>
                </w:rPr>
                <m:t>tSWC</m:t>
              </m:r>
            </m:e>
          </m:nary>
          <m:r>
            <w:rPr>
              <w:rFonts w:ascii="Cambria Math" w:hAnsi="Cambria Math"/>
              <w:lang w:val="en-US"/>
            </w:rPr>
            <m:t>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eastAsiaTheme="minorHAnsi" w:hAnsi="Cambria Math" w:cstheme="minorBidi"/>
                  <w:i/>
                  <w:iCs/>
                  <w:sz w:val="22"/>
                  <w:szCs w:val="22"/>
                  <w:lang w:val="en-US" w:eastAsia="en-US"/>
                </w:rPr>
              </m:ctrlPr>
            </m:naryPr>
            <m:sub/>
            <m:sup/>
            <m:e>
              <m:r>
                <w:rPr>
                  <w:rFonts w:ascii="Cambria Math" w:hAnsi="Cambria Math"/>
                  <w:lang w:val="en-US"/>
                </w:rPr>
                <m:t>h*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1-ST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*(SWC-ttSWC)</m:t>
              </m:r>
            </m:e>
          </m:nary>
        </m:oMath>
      </m:oMathPara>
    </w:p>
    <w:p w14:paraId="76B87C37" w14:textId="7209F6F7" w:rsidR="00CE3992" w:rsidRDefault="00A02EC0" w:rsidP="0062354A">
      <w:pPr>
        <w:rPr>
          <w:rFonts w:eastAsiaTheme="minorEastAsia"/>
          <w:iCs/>
          <w:lang w:val="en-US"/>
        </w:rPr>
      </w:pPr>
      <w:r>
        <w:rPr>
          <w:rFonts w:eastAsiaTheme="minorEastAsia"/>
          <w:iCs/>
          <w:lang w:val="en-US"/>
        </w:rPr>
        <w:t xml:space="preserve">With </w:t>
      </w:r>
      <m:oMath>
        <m:r>
          <w:rPr>
            <w:rFonts w:ascii="Cambria Math" w:hAnsi="Cambria Math"/>
            <w:lang w:val="en-US"/>
          </w:rPr>
          <m:t>h</m:t>
        </m:r>
      </m:oMath>
      <w:r>
        <w:rPr>
          <w:rFonts w:eastAsiaTheme="minorEastAsia"/>
          <w:iCs/>
          <w:lang w:val="en-US"/>
        </w:rPr>
        <w:t xml:space="preserve"> being</w:t>
      </w:r>
      <w:r w:rsidR="001539CB">
        <w:rPr>
          <w:rFonts w:eastAsiaTheme="minorEastAsia"/>
          <w:iCs/>
          <w:lang w:val="en-US"/>
        </w:rPr>
        <w:t xml:space="preserve"> the height of the </w:t>
      </w:r>
      <w:r w:rsidR="00661ED3">
        <w:rPr>
          <w:rFonts w:eastAsiaTheme="minorEastAsia"/>
          <w:iCs/>
          <w:lang w:val="en-US"/>
        </w:rPr>
        <w:t xml:space="preserve">respective </w:t>
      </w:r>
      <w:r w:rsidR="001539CB">
        <w:rPr>
          <w:rFonts w:eastAsiaTheme="minorEastAsia"/>
          <w:iCs/>
          <w:lang w:val="en-US"/>
        </w:rPr>
        <w:t>soil layer</w:t>
      </w:r>
      <w:r w:rsidR="00EF0CDB">
        <w:rPr>
          <w:rFonts w:eastAsiaTheme="minorEastAsia"/>
          <w:iCs/>
          <w:lang w:val="en-US"/>
        </w:rPr>
        <w:t>s</w:t>
      </w:r>
      <w:r w:rsidR="001539CB">
        <w:rPr>
          <w:rFonts w:eastAsiaTheme="minorEastAsia"/>
          <w:iCs/>
          <w:lang w:val="en-US"/>
        </w:rPr>
        <w:t xml:space="preserve"> (mm), </w:t>
      </w:r>
      <w:r w:rsidR="00A11770">
        <w:rPr>
          <w:rFonts w:eastAsiaTheme="minorEastAsia"/>
          <w:iCs/>
          <w:lang w:val="en-US"/>
        </w:rPr>
        <w:t xml:space="preserve">ST the stone fraction (0 in all our soil depths) and </w:t>
      </w:r>
      <m:oMath>
        <m:r>
          <w:rPr>
            <w:rFonts w:ascii="Cambria Math" w:hAnsi="Cambria Math"/>
            <w:lang w:val="en-US"/>
          </w:rPr>
          <m:t>ttSWC</m:t>
        </m:r>
      </m:oMath>
      <w:r w:rsidR="009E2522">
        <w:rPr>
          <w:rFonts w:eastAsiaTheme="minorEastAsia"/>
          <w:iCs/>
          <w:lang w:val="en-US"/>
        </w:rPr>
        <w:t xml:space="preserve"> </w:t>
      </w:r>
      <w:r w:rsidR="00BF6ECC">
        <w:rPr>
          <w:rFonts w:eastAsiaTheme="minorEastAsia"/>
          <w:iCs/>
          <w:lang w:val="en-US"/>
        </w:rPr>
        <w:t xml:space="preserve">thresholds for water availability. Thresholds were taken from Grams et al. (2021) and were: </w:t>
      </w:r>
      <w:r w:rsidR="00851CD6">
        <w:rPr>
          <w:rFonts w:eastAsiaTheme="minorEastAsia"/>
          <w:iCs/>
          <w:lang w:val="en-US"/>
        </w:rPr>
        <w:t xml:space="preserve">7.4, 13.5, </w:t>
      </w:r>
      <w:r w:rsidR="00B71829">
        <w:rPr>
          <w:rFonts w:eastAsiaTheme="minorEastAsia"/>
          <w:iCs/>
          <w:lang w:val="en-US"/>
        </w:rPr>
        <w:t>19.1 and 25.8 vol-% SWC for the four respective soil depths (0-7, 10-30, 30-50 and 50-70 cm).</w:t>
      </w:r>
      <w:r w:rsidR="00CE3992">
        <w:rPr>
          <w:rFonts w:eastAsiaTheme="minorEastAsia"/>
          <w:iCs/>
          <w:lang w:val="en-US"/>
        </w:rPr>
        <w:t xml:space="preserve"> Th</w:t>
      </w:r>
      <w:r w:rsidR="00C836B4">
        <w:rPr>
          <w:rFonts w:eastAsiaTheme="minorEastAsia"/>
          <w:iCs/>
          <w:lang w:val="en-US"/>
        </w:rPr>
        <w:t xml:space="preserve">e </w:t>
      </w:r>
      <m:oMath>
        <m:r>
          <w:rPr>
            <w:rFonts w:ascii="Cambria Math" w:hAnsi="Cambria Math"/>
            <w:lang w:val="en-US"/>
          </w:rPr>
          <m:t>tSWC</m:t>
        </m:r>
      </m:oMath>
      <w:r w:rsidR="00C836B4">
        <w:rPr>
          <w:rFonts w:eastAsiaTheme="minorEastAsia"/>
          <w:iCs/>
          <w:lang w:val="en-US"/>
        </w:rPr>
        <w:t xml:space="preserve"> amounted to 0.6 (0-7 cm), 6.0 (</w:t>
      </w:r>
      <w:r w:rsidR="00BC1F6E">
        <w:rPr>
          <w:rFonts w:eastAsiaTheme="minorEastAsia"/>
          <w:iCs/>
          <w:lang w:val="en-US"/>
        </w:rPr>
        <w:t>10-30 cm), 6.8 (30-50 cm) and 5.8 mm (50-70 cm) or 19.</w:t>
      </w:r>
      <w:r w:rsidR="005D4FCF">
        <w:rPr>
          <w:rFonts w:eastAsiaTheme="minorEastAsia"/>
          <w:iCs/>
          <w:lang w:val="en-US"/>
        </w:rPr>
        <w:t>2</w:t>
      </w:r>
      <w:r w:rsidR="00BC1F6E">
        <w:rPr>
          <w:rFonts w:eastAsiaTheme="minorEastAsia"/>
          <w:iCs/>
          <w:lang w:val="en-US"/>
        </w:rPr>
        <w:t xml:space="preserve"> mm across all soil depths.</w:t>
      </w:r>
    </w:p>
    <w:p w14:paraId="27766DB2" w14:textId="77777777" w:rsidR="00F0457B" w:rsidRDefault="00F0457B" w:rsidP="0062354A">
      <w:pPr>
        <w:rPr>
          <w:rFonts w:eastAsiaTheme="minorEastAsia"/>
          <w:iCs/>
          <w:lang w:val="en-US"/>
        </w:rPr>
      </w:pPr>
    </w:p>
    <w:p w14:paraId="11E5FFC8" w14:textId="77777777" w:rsidR="00F0457B" w:rsidRDefault="00F0457B" w:rsidP="0062354A">
      <w:pPr>
        <w:rPr>
          <w:rFonts w:eastAsiaTheme="minorEastAsia"/>
          <w:iCs/>
          <w:lang w:val="en-US"/>
        </w:rPr>
      </w:pPr>
    </w:p>
    <w:p w14:paraId="35D3A58D" w14:textId="77777777" w:rsidR="00C66957" w:rsidRDefault="00C66957" w:rsidP="0062354A">
      <w:pPr>
        <w:rPr>
          <w:rFonts w:eastAsiaTheme="minorEastAsia"/>
          <w:iCs/>
          <w:lang w:val="en-US"/>
        </w:rPr>
      </w:pPr>
    </w:p>
    <w:p w14:paraId="08988964" w14:textId="1EFE22A4" w:rsidR="002662EB" w:rsidRPr="002662EB" w:rsidRDefault="002662EB" w:rsidP="00500EB8">
      <w:pPr>
        <w:ind w:left="284" w:hanging="284"/>
        <w:rPr>
          <w:rFonts w:eastAsiaTheme="minorEastAsia"/>
          <w:iCs/>
        </w:rPr>
      </w:pPr>
      <w:r w:rsidRPr="002662EB">
        <w:rPr>
          <w:rFonts w:eastAsiaTheme="minorEastAsia"/>
          <w:iCs/>
        </w:rPr>
        <w:t>Grams, T. E. E., Hesse, B. D., Gebhardt, T., Weikl, F., Rötzer, T., Kovacs, B., Hikino, K.,</w:t>
      </w:r>
      <w:r w:rsidR="00500EB8">
        <w:rPr>
          <w:rFonts w:eastAsiaTheme="minorEastAsia"/>
          <w:iCs/>
        </w:rPr>
        <w:t xml:space="preserve"> </w:t>
      </w:r>
      <w:r w:rsidRPr="002662EB">
        <w:rPr>
          <w:rFonts w:eastAsiaTheme="minorEastAsia"/>
          <w:iCs/>
        </w:rPr>
        <w:t xml:space="preserve">Hafner, B. D., Brunn, M., Bauerle, T., Häberle, K. H., Pretzsch, H., &amp; Pritsch, K. (2021). The Kroof experiment: realization and efficacy of a recurrent drought experiment plus recovery in a beech/spruce forest. </w:t>
      </w:r>
      <w:r w:rsidRPr="002662EB">
        <w:rPr>
          <w:rFonts w:eastAsiaTheme="minorEastAsia"/>
          <w:i/>
          <w:iCs/>
        </w:rPr>
        <w:t>Ecosphere</w:t>
      </w:r>
      <w:r w:rsidRPr="002662EB">
        <w:rPr>
          <w:rFonts w:eastAsiaTheme="minorEastAsia"/>
          <w:iCs/>
        </w:rPr>
        <w:t xml:space="preserve">, </w:t>
      </w:r>
      <w:r w:rsidRPr="002662EB">
        <w:rPr>
          <w:rFonts w:eastAsiaTheme="minorEastAsia"/>
          <w:i/>
          <w:iCs/>
        </w:rPr>
        <w:t>12</w:t>
      </w:r>
      <w:r w:rsidRPr="002662EB">
        <w:rPr>
          <w:rFonts w:eastAsiaTheme="minorEastAsia"/>
          <w:iCs/>
        </w:rPr>
        <w:t>(3). https://doi.org/10.1002/ecs2.3399</w:t>
      </w:r>
    </w:p>
    <w:p w14:paraId="1DA77604" w14:textId="77777777" w:rsidR="00C66957" w:rsidRDefault="00C66957" w:rsidP="00500EB8">
      <w:pPr>
        <w:ind w:left="284" w:hanging="284"/>
        <w:rPr>
          <w:rFonts w:eastAsiaTheme="minorEastAsia"/>
          <w:iCs/>
          <w:lang w:val="en-US"/>
        </w:rPr>
      </w:pPr>
    </w:p>
    <w:p w14:paraId="66F9A487" w14:textId="77777777" w:rsidR="00FE2EC9" w:rsidRPr="00FE2EC9" w:rsidRDefault="00FE2EC9" w:rsidP="00500EB8">
      <w:pPr>
        <w:ind w:left="284" w:hanging="284"/>
        <w:rPr>
          <w:rFonts w:eastAsiaTheme="minorEastAsia"/>
          <w:iCs/>
        </w:rPr>
      </w:pPr>
      <w:r w:rsidRPr="00FE2EC9">
        <w:rPr>
          <w:rFonts w:eastAsiaTheme="minorEastAsia"/>
          <w:iCs/>
        </w:rPr>
        <w:t xml:space="preserve">Klein, T., Rotenberg, E., Cohen-Hilaleh, E., Raz-Yaseef, N., Tatarinov, F., Preisler, Y., Ogée, J., Cohen, S., &amp; Yakir, D. (2014). Quantifying transpirable soil water and its relations to tree water use dynamics in a water-limited pine forest. </w:t>
      </w:r>
      <w:r w:rsidRPr="00FE2EC9">
        <w:rPr>
          <w:rFonts w:eastAsiaTheme="minorEastAsia"/>
          <w:i/>
          <w:iCs/>
        </w:rPr>
        <w:t>Ecohydrology</w:t>
      </w:r>
      <w:r w:rsidRPr="00FE2EC9">
        <w:rPr>
          <w:rFonts w:eastAsiaTheme="minorEastAsia"/>
          <w:iCs/>
        </w:rPr>
        <w:t xml:space="preserve">, </w:t>
      </w:r>
      <w:r w:rsidRPr="00FE2EC9">
        <w:rPr>
          <w:rFonts w:eastAsiaTheme="minorEastAsia"/>
          <w:i/>
          <w:iCs/>
        </w:rPr>
        <w:t>7</w:t>
      </w:r>
      <w:r w:rsidRPr="00FE2EC9">
        <w:rPr>
          <w:rFonts w:eastAsiaTheme="minorEastAsia"/>
          <w:iCs/>
        </w:rPr>
        <w:t>(2), 409–419. https://doi.org/10.1002/eco.1360</w:t>
      </w:r>
    </w:p>
    <w:p w14:paraId="54E1191E" w14:textId="77777777" w:rsidR="00FE2EC9" w:rsidRPr="00BC1F6E" w:rsidRDefault="00FE2EC9" w:rsidP="0062354A">
      <w:pPr>
        <w:rPr>
          <w:rFonts w:eastAsiaTheme="minorEastAsia"/>
          <w:iCs/>
          <w:lang w:val="en-US"/>
        </w:rPr>
      </w:pPr>
    </w:p>
    <w:p w14:paraId="2667D687" w14:textId="77777777" w:rsidR="007227E7" w:rsidRDefault="007227E7">
      <w:pPr>
        <w:rPr>
          <w:i/>
          <w:lang w:val="en-US"/>
        </w:rPr>
      </w:pPr>
      <w:r>
        <w:rPr>
          <w:i/>
          <w:lang w:val="en-US"/>
        </w:rPr>
        <w:br w:type="page"/>
      </w:r>
    </w:p>
    <w:p w14:paraId="24CA667E" w14:textId="13CEB7E2" w:rsidR="005A1908" w:rsidRPr="005A1908" w:rsidRDefault="005A1908">
      <w:pPr>
        <w:rPr>
          <w:i/>
          <w:lang w:val="en-US"/>
        </w:rPr>
      </w:pPr>
      <w:r w:rsidRPr="005A1908">
        <w:rPr>
          <w:i/>
          <w:lang w:val="en-US"/>
        </w:rPr>
        <w:lastRenderedPageBreak/>
        <w:t xml:space="preserve">Supplementary methods </w:t>
      </w:r>
      <w:r w:rsidR="007227E7">
        <w:rPr>
          <w:i/>
          <w:lang w:val="en-US"/>
        </w:rPr>
        <w:t>3</w:t>
      </w:r>
      <w:r w:rsidRPr="005A1908">
        <w:rPr>
          <w:i/>
          <w:lang w:val="en-US"/>
        </w:rPr>
        <w:t>; fraction of redistributed water in seedlings</w:t>
      </w:r>
    </w:p>
    <w:p w14:paraId="3DB60017" w14:textId="1906C450" w:rsidR="00193402" w:rsidRDefault="001E1B99">
      <w:pPr>
        <w:rPr>
          <w:lang w:val="en-US"/>
        </w:rPr>
      </w:pPr>
      <w:r>
        <w:rPr>
          <w:lang w:val="en-US"/>
        </w:rPr>
        <w:t xml:space="preserve">The fraction of redistributed water in </w:t>
      </w:r>
      <w:r w:rsidR="007C4DC7">
        <w:rPr>
          <w:lang w:val="en-US"/>
        </w:rPr>
        <w:t>seedlings at dawn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lang w:val="en-US"/>
              </w:rPr>
              <m:t>seedling dawn</m:t>
            </m:r>
          </m:sub>
        </m:sSub>
      </m:oMath>
      <w:r w:rsidR="007C4DC7">
        <w:rPr>
          <w:rFonts w:eastAsiaTheme="minorEastAsia"/>
          <w:lang w:val="en-US"/>
        </w:rPr>
        <w:t xml:space="preserve">) </w:t>
      </w:r>
      <w:r w:rsidR="007C4DC7">
        <w:rPr>
          <w:lang w:val="en-US"/>
        </w:rPr>
        <w:t xml:space="preserve">was estimated to be a mixture </w:t>
      </w:r>
      <w:r w:rsidR="00922DF6">
        <w:rPr>
          <w:lang w:val="en-US"/>
        </w:rPr>
        <w:t>between</w:t>
      </w:r>
      <w:r w:rsidR="007C4DC7">
        <w:rPr>
          <w:lang w:val="en-US"/>
        </w:rPr>
        <w:t xml:space="preserve"> isotopic composition of the soil</w:t>
      </w:r>
      <w:r w:rsidR="000F02C7">
        <w:rPr>
          <w:lang w:val="en-US"/>
        </w:rPr>
        <w:t xml:space="preserve"> in 50-70 cm depth (</w:t>
      </w:r>
      <m:oMath>
        <m:r>
          <w:rPr>
            <w:rFonts w:ascii="Cambria Math" w:hAnsi="Cambria Math"/>
            <w:lang w:val="en-US"/>
          </w:rPr>
          <m:t>δ</m:t>
        </m:r>
        <m:sPre>
          <m:sPrePr>
            <m:ctrlPr>
              <w:rPr>
                <w:rFonts w:ascii="Cambria Math" w:hAnsi="Cambria Math"/>
                <w:i/>
                <w:lang w:val="en-US"/>
              </w:rPr>
            </m:ctrlPr>
          </m:sPrePr>
          <m:sub>
            <m:r>
              <w:rPr>
                <w:rFonts w:ascii="Cambria Math" w:hAnsi="Cambria Math"/>
                <w:lang w:val="en-US"/>
              </w:rPr>
              <m:t xml:space="preserve"> 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H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soil deep</m:t>
                </m:r>
              </m:sub>
            </m:sSub>
          </m:e>
        </m:sPre>
      </m:oMath>
      <w:r w:rsidR="0087069F">
        <w:rPr>
          <w:rFonts w:eastAsiaTheme="minorEastAsia"/>
          <w:lang w:val="en-US"/>
        </w:rPr>
        <w:t xml:space="preserve">; </w:t>
      </w:r>
      <w:r w:rsidR="000F02C7">
        <w:rPr>
          <w:lang w:val="en-US"/>
        </w:rPr>
        <w:t xml:space="preserve">assuming a similar water source as determined in experiment 1) and </w:t>
      </w:r>
      <w:r w:rsidR="0087069F">
        <w:rPr>
          <w:lang w:val="en-US"/>
        </w:rPr>
        <w:t>the isotopic composition of the seedlings in the afternoon (</w:t>
      </w:r>
      <m:oMath>
        <m:r>
          <w:rPr>
            <w:rFonts w:ascii="Cambria Math" w:hAnsi="Cambria Math"/>
            <w:lang w:val="en-US"/>
          </w:rPr>
          <m:t>δ</m:t>
        </m:r>
        <m:sPre>
          <m:sPrePr>
            <m:ctrlPr>
              <w:rPr>
                <w:rFonts w:ascii="Cambria Math" w:hAnsi="Cambria Math"/>
                <w:i/>
                <w:lang w:val="en-US"/>
              </w:rPr>
            </m:ctrlPr>
          </m:sPrePr>
          <m:sub>
            <m:r>
              <w:rPr>
                <w:rFonts w:ascii="Cambria Math" w:hAnsi="Cambria Math"/>
                <w:lang w:val="en-US"/>
              </w:rPr>
              <m:t xml:space="preserve"> 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H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seedlings afternoon</m:t>
                </m:r>
              </m:sub>
            </m:sSub>
          </m:e>
        </m:sPre>
      </m:oMath>
      <w:r w:rsidR="003E6F16">
        <w:rPr>
          <w:rFonts w:eastAsiaTheme="minorEastAsia"/>
          <w:lang w:val="en-US"/>
        </w:rPr>
        <w:t xml:space="preserve">; assuming that all redistributed water was used by then and the </w:t>
      </w:r>
      <m:oMath>
        <m:r>
          <w:rPr>
            <w:rFonts w:ascii="Cambria Math" w:hAnsi="Cambria Math"/>
            <w:lang w:val="en-US"/>
          </w:rPr>
          <m:t>δ</m:t>
        </m:r>
        <m:sPre>
          <m:sPrePr>
            <m:ctrlPr>
              <w:rPr>
                <w:rFonts w:ascii="Cambria Math" w:hAnsi="Cambria Math"/>
                <w:i/>
                <w:lang w:val="en-US"/>
              </w:rPr>
            </m:ctrlPr>
          </m:sPrePr>
          <m:sub>
            <m:r>
              <w:rPr>
                <w:rFonts w:ascii="Cambria Math" w:hAnsi="Cambria Math"/>
                <w:lang w:val="en-US"/>
              </w:rPr>
              <m:t xml:space="preserve"> 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H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seedlings afternoon</m:t>
                </m:r>
              </m:sub>
            </m:sSub>
          </m:e>
        </m:sPre>
      </m:oMath>
      <w:r w:rsidR="00E26AF0">
        <w:rPr>
          <w:rFonts w:eastAsiaTheme="minorEastAsia"/>
          <w:lang w:val="en-US"/>
        </w:rPr>
        <w:t xml:space="preserve"> reflected bulk soil water at the water uptake depth)</w:t>
      </w:r>
      <w:r w:rsidR="00922DF6">
        <w:rPr>
          <w:rFonts w:eastAsiaTheme="minorEastAsia"/>
          <w:lang w:val="en-US"/>
        </w:rPr>
        <w:t>:</w:t>
      </w:r>
    </w:p>
    <w:p w14:paraId="2CD4CFD9" w14:textId="5BF0B762" w:rsidR="00193402" w:rsidRDefault="00E97BD5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lang w:val="en-US"/>
              </w:rPr>
              <m:t>seedling</m:t>
            </m:r>
            <m:r>
              <w:rPr>
                <w:rFonts w:ascii="Cambria Math" w:hAnsi="Cambria Math"/>
                <w:lang w:val="en-US"/>
              </w:rPr>
              <m:t xml:space="preserve"> </m:t>
            </m:r>
            <m:r>
              <w:rPr>
                <w:rFonts w:ascii="Cambria Math" w:hAnsi="Cambria Math"/>
                <w:lang w:val="en-US"/>
              </w:rPr>
              <m:t>dawn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δ</m:t>
            </m:r>
            <m:sPre>
              <m:sPre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PrePr>
              <m:sub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seedling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lang w:val="en-US"/>
                      </w:rPr>
                      <m:t>dawn</m:t>
                    </m:r>
                  </m:sub>
                </m:sSub>
              </m:e>
            </m:sPre>
            <m: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  <w:lang w:val="en-US"/>
              </w:rPr>
              <m:t xml:space="preserve"> </m:t>
            </m:r>
            <m:r>
              <w:rPr>
                <w:rFonts w:ascii="Cambria Math" w:hAnsi="Cambria Math"/>
                <w:lang w:val="en-US"/>
              </w:rPr>
              <m:t>δ</m:t>
            </m:r>
            <m:sPre>
              <m:sPre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PrePr>
              <m:sub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soil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lang w:val="en-US"/>
                      </w:rPr>
                      <m:t>deep</m:t>
                    </m:r>
                  </m:sub>
                </m:sSub>
              </m:e>
            </m:sPre>
          </m:num>
          <m:den>
            <m:r>
              <w:rPr>
                <w:rFonts w:ascii="Cambria Math" w:hAnsi="Cambria Math"/>
                <w:lang w:val="en-US"/>
              </w:rPr>
              <m:t>δ</m:t>
            </m:r>
            <m:sPre>
              <m:sPre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PrePr>
              <m:sub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seedlings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lang w:val="en-US"/>
                      </w:rPr>
                      <m:t>afternoon</m:t>
                    </m:r>
                  </m:sub>
                </m:sSub>
              </m:e>
            </m:sPre>
            <m: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  <w:lang w:val="en-US"/>
              </w:rPr>
              <m:t xml:space="preserve"> </m:t>
            </m:r>
            <m:r>
              <w:rPr>
                <w:rFonts w:ascii="Cambria Math" w:hAnsi="Cambria Math"/>
                <w:lang w:val="en-US"/>
              </w:rPr>
              <m:t>δ</m:t>
            </m:r>
            <m:sPre>
              <m:sPre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PrePr>
              <m:sub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soil</m:t>
                    </m:r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lang w:val="en-US"/>
                      </w:rPr>
                      <m:t>deep</m:t>
                    </m:r>
                  </m:sub>
                </m:sSub>
              </m:e>
            </m:sPre>
          </m:den>
        </m:f>
      </m:oMath>
      <w:r w:rsidR="009667E3" w:rsidRPr="009667E3">
        <w:rPr>
          <w:rFonts w:eastAsiaTheme="minorEastAsia"/>
          <w:lang w:val="en-US"/>
        </w:rPr>
        <w:tab/>
      </w:r>
      <w:r w:rsidR="009667E3">
        <w:rPr>
          <w:rFonts w:eastAsiaTheme="minorEastAsia"/>
          <w:lang w:val="en-US"/>
        </w:rPr>
        <w:t>(</w:t>
      </w:r>
      <w:r w:rsidR="009667E3" w:rsidRPr="009667E3">
        <w:rPr>
          <w:rFonts w:eastAsiaTheme="minorEastAsia"/>
          <w:lang w:val="en-US"/>
        </w:rPr>
        <w:t>Eq</w:t>
      </w:r>
      <w:r w:rsidR="009667E3">
        <w:rPr>
          <w:rFonts w:eastAsiaTheme="minorEastAsia"/>
          <w:lang w:val="en-US"/>
        </w:rPr>
        <w:t>. 3)</w:t>
      </w:r>
    </w:p>
    <w:p w14:paraId="53BEC5A1" w14:textId="56001EBF" w:rsidR="009667E3" w:rsidRPr="00BC0353" w:rsidRDefault="00CB610B" w:rsidP="00BC0353">
      <w:pPr>
        <w:jc w:val="both"/>
        <w:rPr>
          <w:rFonts w:eastAsiaTheme="minorEastAsia" w:cstheme="minorHAnsi"/>
          <w:lang w:val="en-US"/>
        </w:rPr>
      </w:pPr>
      <w:r>
        <w:rPr>
          <w:rFonts w:eastAsiaTheme="minorEastAsia"/>
          <w:lang w:val="en-US"/>
        </w:rPr>
        <w:t>W</w:t>
      </w:r>
      <w:r w:rsidR="001E1B99">
        <w:rPr>
          <w:rFonts w:eastAsiaTheme="minorEastAsia"/>
          <w:lang w:val="en-US"/>
        </w:rPr>
        <w:t>here</w:t>
      </w:r>
      <w:r>
        <w:rPr>
          <w:rFonts w:eastAsiaTheme="minorEastAsia"/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δ</m:t>
        </m:r>
        <m:sPre>
          <m:sPrePr>
            <m:ctrlPr>
              <w:rPr>
                <w:rFonts w:ascii="Cambria Math" w:hAnsi="Cambria Math"/>
                <w:i/>
                <w:lang w:val="en-US"/>
              </w:rPr>
            </m:ctrlPr>
          </m:sPrePr>
          <m:sub>
            <m:r>
              <w:rPr>
                <w:rFonts w:ascii="Cambria Math" w:hAnsi="Cambria Math"/>
                <w:lang w:val="en-US"/>
              </w:rPr>
              <m:t xml:space="preserve"> 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H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seedling dawn</m:t>
                </m:r>
              </m:sub>
            </m:sSub>
          </m:e>
        </m:sPre>
      </m:oMath>
      <w:r w:rsidR="00BC0353">
        <w:rPr>
          <w:rFonts w:eastAsiaTheme="minorEastAsia" w:cstheme="minorHAnsi"/>
          <w:lang w:val="en-US"/>
        </w:rPr>
        <w:t xml:space="preserve"> </w:t>
      </w:r>
      <w:r w:rsidR="00BC0353">
        <w:rPr>
          <w:lang w:val="en-US"/>
        </w:rPr>
        <w:t>reflects isotopic composition in seedlings’ roots at dawn.</w:t>
      </w:r>
    </w:p>
    <w:sectPr w:rsidR="009667E3" w:rsidRPr="00BC03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B84"/>
    <w:rsid w:val="000375FA"/>
    <w:rsid w:val="00054358"/>
    <w:rsid w:val="00062FC2"/>
    <w:rsid w:val="0008482E"/>
    <w:rsid w:val="00092724"/>
    <w:rsid w:val="000A7D2B"/>
    <w:rsid w:val="000F02C7"/>
    <w:rsid w:val="000F1D6A"/>
    <w:rsid w:val="00110403"/>
    <w:rsid w:val="00114DB4"/>
    <w:rsid w:val="001539CB"/>
    <w:rsid w:val="00175A0D"/>
    <w:rsid w:val="00193402"/>
    <w:rsid w:val="001976A2"/>
    <w:rsid w:val="001A7B51"/>
    <w:rsid w:val="001B6B32"/>
    <w:rsid w:val="001E1B99"/>
    <w:rsid w:val="00200075"/>
    <w:rsid w:val="0021689B"/>
    <w:rsid w:val="00220A12"/>
    <w:rsid w:val="002662EB"/>
    <w:rsid w:val="002717A3"/>
    <w:rsid w:val="002C1436"/>
    <w:rsid w:val="002C77A3"/>
    <w:rsid w:val="002E7C5B"/>
    <w:rsid w:val="00300EEC"/>
    <w:rsid w:val="00324EBD"/>
    <w:rsid w:val="00350746"/>
    <w:rsid w:val="00374879"/>
    <w:rsid w:val="00382DFC"/>
    <w:rsid w:val="003841E3"/>
    <w:rsid w:val="003E6F16"/>
    <w:rsid w:val="00401A5C"/>
    <w:rsid w:val="004079EF"/>
    <w:rsid w:val="0042363B"/>
    <w:rsid w:val="0048316B"/>
    <w:rsid w:val="00500EB8"/>
    <w:rsid w:val="00541735"/>
    <w:rsid w:val="0058723D"/>
    <w:rsid w:val="005A1908"/>
    <w:rsid w:val="005D4FCF"/>
    <w:rsid w:val="005E3B9B"/>
    <w:rsid w:val="005F5AF7"/>
    <w:rsid w:val="00605BA4"/>
    <w:rsid w:val="0062354A"/>
    <w:rsid w:val="00661ED3"/>
    <w:rsid w:val="00697CAD"/>
    <w:rsid w:val="006A2C1C"/>
    <w:rsid w:val="006E5EE5"/>
    <w:rsid w:val="006F328A"/>
    <w:rsid w:val="007006B3"/>
    <w:rsid w:val="007227E7"/>
    <w:rsid w:val="00740032"/>
    <w:rsid w:val="007445D3"/>
    <w:rsid w:val="007B4E2E"/>
    <w:rsid w:val="007B773A"/>
    <w:rsid w:val="007C4DC7"/>
    <w:rsid w:val="007D2CBC"/>
    <w:rsid w:val="008148B8"/>
    <w:rsid w:val="00851CD6"/>
    <w:rsid w:val="00865A39"/>
    <w:rsid w:val="0087069F"/>
    <w:rsid w:val="00871631"/>
    <w:rsid w:val="008A4191"/>
    <w:rsid w:val="00922DF6"/>
    <w:rsid w:val="0094078A"/>
    <w:rsid w:val="009667E3"/>
    <w:rsid w:val="00974618"/>
    <w:rsid w:val="00986C3F"/>
    <w:rsid w:val="00996AEC"/>
    <w:rsid w:val="009E2522"/>
    <w:rsid w:val="009E6121"/>
    <w:rsid w:val="00A01777"/>
    <w:rsid w:val="00A02EC0"/>
    <w:rsid w:val="00A11770"/>
    <w:rsid w:val="00A16627"/>
    <w:rsid w:val="00A456C2"/>
    <w:rsid w:val="00A67CAC"/>
    <w:rsid w:val="00A702C8"/>
    <w:rsid w:val="00AB317E"/>
    <w:rsid w:val="00AD287E"/>
    <w:rsid w:val="00B0107C"/>
    <w:rsid w:val="00B26056"/>
    <w:rsid w:val="00B54416"/>
    <w:rsid w:val="00B607C5"/>
    <w:rsid w:val="00B64739"/>
    <w:rsid w:val="00B71829"/>
    <w:rsid w:val="00B74746"/>
    <w:rsid w:val="00B91FD8"/>
    <w:rsid w:val="00BA32EF"/>
    <w:rsid w:val="00BC0353"/>
    <w:rsid w:val="00BC1F6E"/>
    <w:rsid w:val="00BD1AAD"/>
    <w:rsid w:val="00BD5C5A"/>
    <w:rsid w:val="00BE7F90"/>
    <w:rsid w:val="00BF6ECC"/>
    <w:rsid w:val="00C3426F"/>
    <w:rsid w:val="00C66957"/>
    <w:rsid w:val="00C836B4"/>
    <w:rsid w:val="00CA0B84"/>
    <w:rsid w:val="00CA4E15"/>
    <w:rsid w:val="00CA6267"/>
    <w:rsid w:val="00CB365A"/>
    <w:rsid w:val="00CB610B"/>
    <w:rsid w:val="00CD0675"/>
    <w:rsid w:val="00CE3992"/>
    <w:rsid w:val="00CE5474"/>
    <w:rsid w:val="00D01F98"/>
    <w:rsid w:val="00D47FE3"/>
    <w:rsid w:val="00D64C4E"/>
    <w:rsid w:val="00D67678"/>
    <w:rsid w:val="00D718A8"/>
    <w:rsid w:val="00D77D99"/>
    <w:rsid w:val="00D83F1B"/>
    <w:rsid w:val="00D842FD"/>
    <w:rsid w:val="00DA187E"/>
    <w:rsid w:val="00DA6E73"/>
    <w:rsid w:val="00DD59AD"/>
    <w:rsid w:val="00DE3BCB"/>
    <w:rsid w:val="00DE6BE9"/>
    <w:rsid w:val="00DF7066"/>
    <w:rsid w:val="00E227D3"/>
    <w:rsid w:val="00E265E6"/>
    <w:rsid w:val="00E26AF0"/>
    <w:rsid w:val="00E4458C"/>
    <w:rsid w:val="00E502DF"/>
    <w:rsid w:val="00E71F41"/>
    <w:rsid w:val="00E818B4"/>
    <w:rsid w:val="00E97BD5"/>
    <w:rsid w:val="00EF0CDB"/>
    <w:rsid w:val="00EF633E"/>
    <w:rsid w:val="00F007DD"/>
    <w:rsid w:val="00F00B1D"/>
    <w:rsid w:val="00F0457B"/>
    <w:rsid w:val="00F62B33"/>
    <w:rsid w:val="00F94D78"/>
    <w:rsid w:val="00FE2EC9"/>
    <w:rsid w:val="00FF4AE3"/>
    <w:rsid w:val="00FF6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322F6D"/>
  <w15:chartTrackingRefBased/>
  <w15:docId w15:val="{DBA55514-FA37-4A1A-B284-7F817A26F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399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A0B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A0B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A0B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A0B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A0B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A0B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A0B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A0B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A0B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A0B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A0B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A0B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A0B8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A0B8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A0B8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A0B8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A0B8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A0B8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A0B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A0B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A0B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A0B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A0B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A0B8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A0B8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A0B8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A0B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A0B8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A0B84"/>
    <w:rPr>
      <w:b/>
      <w:bCs/>
      <w:smallCaps/>
      <w:color w:val="0F4761" w:themeColor="accent1" w:themeShade="BF"/>
      <w:spacing w:val="5"/>
    </w:rPr>
  </w:style>
  <w:style w:type="character" w:styleId="Platzhaltertext">
    <w:name w:val="Placeholder Text"/>
    <w:basedOn w:val="Absatz-Standardschriftart"/>
    <w:uiPriority w:val="99"/>
    <w:semiHidden/>
    <w:rsid w:val="00CB610B"/>
    <w:rPr>
      <w:color w:val="666666"/>
    </w:rPr>
  </w:style>
  <w:style w:type="paragraph" w:styleId="Beschriftung">
    <w:name w:val="caption"/>
    <w:basedOn w:val="Standard"/>
    <w:next w:val="Standard"/>
    <w:uiPriority w:val="35"/>
    <w:unhideWhenUsed/>
    <w:qFormat/>
    <w:rsid w:val="00AB317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9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2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9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9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3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03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D40F40-3709-42C7-A1D6-CF43CF817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1</Words>
  <Characters>4420</Characters>
  <Application>Microsoft Office Word</Application>
  <DocSecurity>0</DocSecurity>
  <Lines>36</Lines>
  <Paragraphs>10</Paragraphs>
  <ScaleCrop>false</ScaleCrop>
  <Company>MWN-PC</Company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afner</dc:creator>
  <cp:keywords/>
  <dc:description/>
  <cp:lastModifiedBy>Benjamin Damian Hafner</cp:lastModifiedBy>
  <cp:revision>134</cp:revision>
  <dcterms:created xsi:type="dcterms:W3CDTF">2024-02-16T09:53:00Z</dcterms:created>
  <dcterms:modified xsi:type="dcterms:W3CDTF">2024-10-03T09:53:00Z</dcterms:modified>
</cp:coreProperties>
</file>